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CC196" w14:textId="777D83E9" w:rsidR="00481D55" w:rsidRDefault="00FB3BC2" w:rsidP="00C509C8">
      <w:pPr>
        <w:spacing w:after="0"/>
        <w:rPr>
          <w:b/>
          <w:bCs/>
        </w:rPr>
      </w:pPr>
      <w:bookmarkStart w:id="0" w:name="_GoBack"/>
      <w:bookmarkEnd w:id="0"/>
      <w:r>
        <w:rPr>
          <w:b/>
          <w:bCs/>
        </w:rPr>
        <w:t>Additional</w:t>
      </w:r>
      <w:r w:rsidRPr="00FC0977">
        <w:rPr>
          <w:b/>
          <w:bCs/>
        </w:rPr>
        <w:t xml:space="preserve"> </w:t>
      </w:r>
      <w:r w:rsidR="00FC0977" w:rsidRPr="00FC0977">
        <w:rPr>
          <w:b/>
          <w:bCs/>
        </w:rPr>
        <w:t>file</w:t>
      </w:r>
    </w:p>
    <w:p w14:paraId="4F2F232F" w14:textId="77777777" w:rsidR="0082295B" w:rsidRDefault="0082295B" w:rsidP="00C509C8">
      <w:pPr>
        <w:spacing w:after="0"/>
        <w:rPr>
          <w:b/>
          <w:bCs/>
        </w:rPr>
      </w:pPr>
    </w:p>
    <w:p w14:paraId="2846C782" w14:textId="67C08045" w:rsidR="000F6D58" w:rsidRDefault="00955D07" w:rsidP="00C509C8">
      <w:pPr>
        <w:spacing w:after="0"/>
        <w:rPr>
          <w:b/>
          <w:bCs/>
        </w:rPr>
      </w:pPr>
      <w:r>
        <w:rPr>
          <w:b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85376" behindDoc="0" locked="0" layoutInCell="1" allowOverlap="1" wp14:anchorId="5F05C210" wp14:editId="37AA6A71">
                <wp:simplePos x="0" y="0"/>
                <wp:positionH relativeFrom="column">
                  <wp:posOffset>15240</wp:posOffset>
                </wp:positionH>
                <wp:positionV relativeFrom="paragraph">
                  <wp:posOffset>99060</wp:posOffset>
                </wp:positionV>
                <wp:extent cx="6381115" cy="4990465"/>
                <wp:effectExtent l="19050" t="19050" r="19685" b="19685"/>
                <wp:wrapNone/>
                <wp:docPr id="17" name="Gruppo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1115" cy="4990465"/>
                          <a:chOff x="0" y="0"/>
                          <a:chExt cx="6381115" cy="4990465"/>
                        </a:xfrm>
                      </wpg:grpSpPr>
                      <pic:pic xmlns:pic="http://schemas.openxmlformats.org/drawingml/2006/picture">
                        <pic:nvPicPr>
                          <pic:cNvPr id="13" name="Immagin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3057" r="8238" b="379"/>
                          <a:stretch/>
                        </pic:blipFill>
                        <pic:spPr bwMode="auto">
                          <a:xfrm>
                            <a:off x="0" y="0"/>
                            <a:ext cx="6381115" cy="499046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" name="Casella di testo 7"/>
                        <wps:cNvSpPr txBox="1"/>
                        <wps:spPr>
                          <a:xfrm>
                            <a:off x="3996690" y="339090"/>
                            <a:ext cx="271145" cy="2616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ABC2753" w14:textId="77777777" w:rsidR="00955D07" w:rsidRPr="00A32FE9" w:rsidRDefault="00955D07" w:rsidP="00955D07">
                              <w:pP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Casella di testo 14"/>
                        <wps:cNvSpPr txBox="1"/>
                        <wps:spPr>
                          <a:xfrm>
                            <a:off x="4011930" y="1535430"/>
                            <a:ext cx="271145" cy="2616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89529B" w14:textId="77777777" w:rsidR="00955D07" w:rsidRPr="00A32FE9" w:rsidRDefault="00955D07" w:rsidP="00955D07">
                              <w:pP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Casella di testo 15"/>
                        <wps:cNvSpPr txBox="1"/>
                        <wps:spPr>
                          <a:xfrm>
                            <a:off x="4004310" y="2724150"/>
                            <a:ext cx="271145" cy="2616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532E131" w14:textId="77777777" w:rsidR="00955D07" w:rsidRPr="00A32FE9" w:rsidRDefault="00955D07" w:rsidP="00955D07">
                              <w:pP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Casella di testo 16"/>
                        <wps:cNvSpPr txBox="1"/>
                        <wps:spPr>
                          <a:xfrm>
                            <a:off x="4011930" y="3912870"/>
                            <a:ext cx="271145" cy="2616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5522BD" w14:textId="77777777" w:rsidR="00955D07" w:rsidRPr="00A32FE9" w:rsidRDefault="00955D07" w:rsidP="00955D07">
                              <w:pP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i/>
                                  <w:iCs/>
                                  <w:sz w:val="16"/>
                                  <w:szCs w:val="16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05C210" id="Gruppo 17" o:spid="_x0000_s1026" style="position:absolute;margin-left:1.2pt;margin-top:7.8pt;width:502.45pt;height:392.95pt;z-index:251685376" coordsize="63811,499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">
                <v:shape id="Immagine 13" o:spid="_x0000_s1027" type="#_x0000_t75" style="position:absolute;width:63811;height:499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9iGPAAAAA2wAAAA8AAABkcnMvZG93bnJldi54bWxET8lqwzAQvRfyD2ICvTVyEijFtRKCScA5&#10;1u2hx8EaL8QaGUux5Xx9VSj0No+3TnYMphcTja6zrGC7SUAQV1Z33Cj4+ry8vIFwHlljb5kULOTg&#10;eFg9ZZhqO/MHTaVvRAxhl6KC1vshldJVLRl0GzsQR662o0Ef4dhIPeIcw00vd0nyKg12HBtaHChv&#10;qbqVd6OgQBuwqJfHWS/5dc5DMW8v30o9r8PpHYSn4P/Ff+5Cx/l7+P0lHiAP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9H2IY8AAAADbAAAADwAAAAAAAAAAAAAAAACfAgAA&#10;ZHJzL2Rvd25yZXYueG1sUEsFBgAAAAAEAAQA9wAAAIwDAAAAAA==&#10;" stroked="t" strokecolor="windowText">
                  <v:stroke joinstyle="round"/>
                  <v:imagedata r:id="rId8" o:title="" croptop="-2003f" cropbottom="248f" cropright="5399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7" o:spid="_x0000_s1028" type="#_x0000_t202" style="position:absolute;left:39966;top:3390;width:2712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zYo8UA&#10;AADaAAAADwAAAGRycy9kb3ducmV2LnhtbESPQWvCQBSE7wX/w/IEb3VTwRpSVwmB0CLtwdRLb6/Z&#10;ZxKafZtmtyb6692C4HGYmW+Y9XY0rThR7xrLCp7mEQji0uqGKwWHz/wxBuE8ssbWMik4k4PtZvKw&#10;xkTbgfd0KnwlAoRdggpq77tESlfWZNDNbUccvKPtDfog+0rqHocAN61cRNGzNNhwWKixo6ym8qf4&#10;Mwp2Wf6B+++FiS9t9vp+TLvfw9dSqdl0TF9AeBr9PXxrv2kFK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/NijxQAAANoAAAAPAAAAAAAAAAAAAAAAAJgCAABkcnMv&#10;ZG93bnJldi54bWxQSwUGAAAAAAQABAD1AAAAigMAAAAA&#10;" filled="f" stroked="f" strokeweight=".5pt">
                  <v:textbox>
                    <w:txbxContent>
                      <w:p w14:paraId="1ABC2753" w14:textId="77777777" w:rsidR="00955D07" w:rsidRPr="00A32FE9" w:rsidRDefault="00955D07" w:rsidP="00955D07">
                        <w:pP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  <w:t>t</w:t>
                        </w:r>
                      </w:p>
                    </w:txbxContent>
                  </v:textbox>
                </v:shape>
                <v:shape id="Casella di testo 14" o:spid="_x0000_s1029" type="#_x0000_t202" style="position:absolute;left:40119;top:15354;width:271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<v:textbox>
                    <w:txbxContent>
                      <w:p w14:paraId="4789529B" w14:textId="77777777" w:rsidR="00955D07" w:rsidRPr="00A32FE9" w:rsidRDefault="00955D07" w:rsidP="00955D07">
                        <w:pP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  <w:t>t</w:t>
                        </w:r>
                      </w:p>
                    </w:txbxContent>
                  </v:textbox>
                </v:shape>
                <v:shape id="Casella di testo 15" o:spid="_x0000_s1030" type="#_x0000_t202" style="position:absolute;left:40043;top:27241;width:271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<v:textbox>
                    <w:txbxContent>
                      <w:p w14:paraId="1532E131" w14:textId="77777777" w:rsidR="00955D07" w:rsidRPr="00A32FE9" w:rsidRDefault="00955D07" w:rsidP="00955D07">
                        <w:pP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  <w:t>t</w:t>
                        </w:r>
                      </w:p>
                    </w:txbxContent>
                  </v:textbox>
                </v:shape>
                <v:shape id="Casella di testo 16" o:spid="_x0000_s1031" type="#_x0000_t202" style="position:absolute;left:40119;top:39128;width:271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nYMMA&#10;AADbAAAADwAAAGRycy9kb3ducmV2LnhtbERPS2vCQBC+C/0PyxS8mU2FBkmzigTEUuxBm0tv0+zk&#10;QbOzMbs1aX99VxC8zcf3nGwzmU5caHCtZQVPUQyCuLS65VpB8bFbrEA4j6yxs0wKfsnBZv0wyzDV&#10;duQjXU6+FiGEXYoKGu/7VEpXNmTQRbYnDlxlB4M+wKGWesAxhJtOLuM4kQZbDg0N9pQ3VH6ffoyC&#10;t3z3jsevpVn9dfn+UG37c/H5rNT8cdq+gPA0+bv45n7VYX4C11/C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InYMMAAADbAAAADwAAAAAAAAAAAAAAAACYAgAAZHJzL2Rv&#10;d25yZXYueG1sUEsFBgAAAAAEAAQA9QAAAIgDAAAAAA==&#10;" filled="f" stroked="f" strokeweight=".5pt">
                  <v:textbox>
                    <w:txbxContent>
                      <w:p w14:paraId="6D5522BD" w14:textId="77777777" w:rsidR="00955D07" w:rsidRPr="00A32FE9" w:rsidRDefault="00955D07" w:rsidP="00955D07">
                        <w:pP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i/>
                            <w:iCs/>
                            <w:sz w:val="16"/>
                            <w:szCs w:val="16"/>
                          </w:rPr>
                          <w:t>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5124B4" w14:textId="11CE5D18" w:rsidR="000F6D58" w:rsidRDefault="000F6D58" w:rsidP="00C509C8">
      <w:pPr>
        <w:spacing w:after="0"/>
        <w:rPr>
          <w:b/>
          <w:bCs/>
        </w:rPr>
      </w:pPr>
    </w:p>
    <w:p w14:paraId="16540930" w14:textId="17E86B17" w:rsidR="000F6D58" w:rsidRDefault="000F6D58" w:rsidP="00C509C8">
      <w:pPr>
        <w:spacing w:after="0"/>
        <w:rPr>
          <w:b/>
          <w:bCs/>
        </w:rPr>
      </w:pPr>
    </w:p>
    <w:p w14:paraId="31BEC6B4" w14:textId="6FC3F0BF" w:rsidR="000F6D58" w:rsidRDefault="000F6D58" w:rsidP="00C509C8">
      <w:pPr>
        <w:spacing w:after="0"/>
        <w:rPr>
          <w:b/>
          <w:bCs/>
        </w:rPr>
      </w:pPr>
    </w:p>
    <w:p w14:paraId="15CD358B" w14:textId="3CA0BFE5" w:rsidR="000F6D58" w:rsidRDefault="000F6D58" w:rsidP="00C509C8">
      <w:pPr>
        <w:spacing w:after="0"/>
        <w:rPr>
          <w:b/>
          <w:bCs/>
        </w:rPr>
      </w:pPr>
    </w:p>
    <w:p w14:paraId="5C7C64C3" w14:textId="246B91B0" w:rsidR="000F6D58" w:rsidRDefault="000F6D58" w:rsidP="00C509C8">
      <w:pPr>
        <w:spacing w:after="0"/>
        <w:rPr>
          <w:b/>
          <w:bCs/>
        </w:rPr>
      </w:pPr>
    </w:p>
    <w:p w14:paraId="4B62A74D" w14:textId="5FD1FA9E" w:rsidR="000F6D58" w:rsidRDefault="000F6D58" w:rsidP="00C509C8">
      <w:pPr>
        <w:spacing w:after="0"/>
        <w:rPr>
          <w:b/>
          <w:bCs/>
        </w:rPr>
      </w:pPr>
    </w:p>
    <w:p w14:paraId="2F40C155" w14:textId="69ED25DE" w:rsidR="000F6D58" w:rsidRDefault="000F6D58" w:rsidP="00C509C8">
      <w:pPr>
        <w:spacing w:after="0"/>
        <w:rPr>
          <w:b/>
          <w:bCs/>
        </w:rPr>
      </w:pPr>
    </w:p>
    <w:p w14:paraId="254EDF90" w14:textId="6988EAF3" w:rsidR="000F6D58" w:rsidRDefault="000F6D58" w:rsidP="00C509C8">
      <w:pPr>
        <w:spacing w:after="0"/>
        <w:rPr>
          <w:b/>
          <w:bCs/>
        </w:rPr>
      </w:pPr>
    </w:p>
    <w:p w14:paraId="7764EEC3" w14:textId="19718781" w:rsidR="000F6D58" w:rsidRDefault="000F6D58" w:rsidP="00C509C8">
      <w:pPr>
        <w:spacing w:after="0"/>
        <w:rPr>
          <w:b/>
          <w:bCs/>
        </w:rPr>
      </w:pPr>
    </w:p>
    <w:p w14:paraId="1103F3DA" w14:textId="3A0A649F" w:rsidR="000F6D58" w:rsidRDefault="000F6D58" w:rsidP="00C509C8">
      <w:pPr>
        <w:spacing w:after="0"/>
        <w:rPr>
          <w:b/>
          <w:bCs/>
        </w:rPr>
      </w:pPr>
    </w:p>
    <w:p w14:paraId="4DA2E04A" w14:textId="33DE4B22" w:rsidR="000F6D58" w:rsidRDefault="000F6D58" w:rsidP="00C509C8">
      <w:pPr>
        <w:spacing w:after="0"/>
        <w:rPr>
          <w:b/>
          <w:bCs/>
        </w:rPr>
      </w:pPr>
    </w:p>
    <w:p w14:paraId="54FBD808" w14:textId="1253CB53" w:rsidR="000F6D58" w:rsidRDefault="000F6D58" w:rsidP="00C509C8">
      <w:pPr>
        <w:spacing w:after="0"/>
        <w:rPr>
          <w:b/>
          <w:bCs/>
        </w:rPr>
      </w:pPr>
    </w:p>
    <w:p w14:paraId="58D83BAC" w14:textId="5E0A9F7A" w:rsidR="000F6D58" w:rsidRDefault="000F6D58" w:rsidP="00C509C8">
      <w:pPr>
        <w:spacing w:after="0"/>
        <w:rPr>
          <w:b/>
          <w:bCs/>
        </w:rPr>
      </w:pPr>
    </w:p>
    <w:p w14:paraId="21BD4C38" w14:textId="111A467A" w:rsidR="000F6D58" w:rsidRDefault="000F6D58" w:rsidP="00C509C8">
      <w:pPr>
        <w:spacing w:after="0"/>
        <w:rPr>
          <w:b/>
          <w:bCs/>
        </w:rPr>
      </w:pPr>
    </w:p>
    <w:p w14:paraId="0777BFE5" w14:textId="1809607A" w:rsidR="000F6D58" w:rsidRDefault="000F6D58" w:rsidP="00C509C8">
      <w:pPr>
        <w:spacing w:after="0"/>
        <w:rPr>
          <w:b/>
          <w:bCs/>
        </w:rPr>
      </w:pPr>
    </w:p>
    <w:p w14:paraId="3AC6E935" w14:textId="54826805" w:rsidR="000F6D58" w:rsidRDefault="000F6D58" w:rsidP="00C509C8">
      <w:pPr>
        <w:spacing w:after="0"/>
        <w:rPr>
          <w:b/>
          <w:bCs/>
        </w:rPr>
      </w:pPr>
    </w:p>
    <w:p w14:paraId="60ACC679" w14:textId="6E0DAA28" w:rsidR="000F6D58" w:rsidRDefault="000F6D58" w:rsidP="00C509C8">
      <w:pPr>
        <w:spacing w:after="0"/>
        <w:rPr>
          <w:b/>
          <w:bCs/>
        </w:rPr>
      </w:pPr>
    </w:p>
    <w:p w14:paraId="41136B4C" w14:textId="40B86B41" w:rsidR="000F6D58" w:rsidRDefault="000F6D58" w:rsidP="00C509C8">
      <w:pPr>
        <w:spacing w:after="0"/>
        <w:rPr>
          <w:b/>
          <w:bCs/>
        </w:rPr>
      </w:pPr>
    </w:p>
    <w:p w14:paraId="4C529AD1" w14:textId="7C2CF634" w:rsidR="000F6D58" w:rsidRDefault="000F6D58" w:rsidP="00C509C8">
      <w:pPr>
        <w:spacing w:after="0"/>
        <w:rPr>
          <w:b/>
          <w:bCs/>
        </w:rPr>
      </w:pPr>
    </w:p>
    <w:p w14:paraId="0083C0E1" w14:textId="398F1973" w:rsidR="000F6D58" w:rsidRDefault="000F6D58" w:rsidP="00C509C8">
      <w:pPr>
        <w:spacing w:after="0"/>
        <w:rPr>
          <w:b/>
          <w:bCs/>
        </w:rPr>
      </w:pPr>
    </w:p>
    <w:p w14:paraId="51F663B8" w14:textId="745C78A9" w:rsidR="000F6D58" w:rsidRDefault="000F6D58" w:rsidP="00C509C8">
      <w:pPr>
        <w:spacing w:after="0"/>
        <w:rPr>
          <w:b/>
          <w:bCs/>
        </w:rPr>
      </w:pPr>
    </w:p>
    <w:p w14:paraId="1A8DDE0A" w14:textId="4F8BD5D0" w:rsidR="000F6D58" w:rsidRDefault="000F6D58" w:rsidP="00C509C8">
      <w:pPr>
        <w:spacing w:after="0"/>
        <w:rPr>
          <w:b/>
          <w:bCs/>
        </w:rPr>
      </w:pPr>
    </w:p>
    <w:p w14:paraId="567C9039" w14:textId="03B5CE53" w:rsidR="000F6D58" w:rsidRDefault="000F6D58" w:rsidP="00C509C8">
      <w:pPr>
        <w:spacing w:after="0"/>
        <w:rPr>
          <w:b/>
          <w:bCs/>
        </w:rPr>
      </w:pPr>
    </w:p>
    <w:p w14:paraId="70B9040A" w14:textId="77777777" w:rsidR="000F6D58" w:rsidRDefault="000F6D58" w:rsidP="00C509C8">
      <w:pPr>
        <w:spacing w:after="0"/>
        <w:rPr>
          <w:b/>
          <w:bCs/>
        </w:rPr>
      </w:pPr>
    </w:p>
    <w:p w14:paraId="434F38E4" w14:textId="1F470B74" w:rsidR="008A6A8A" w:rsidRPr="000F6D58" w:rsidRDefault="008A6A8A" w:rsidP="000F6D58">
      <w:pPr>
        <w:spacing w:after="0"/>
        <w:rPr>
          <w:b/>
          <w:bCs/>
        </w:rPr>
      </w:pPr>
    </w:p>
    <w:p w14:paraId="5AECD7A1" w14:textId="2FB9C941" w:rsidR="00E45BE1" w:rsidRDefault="008A6A8A" w:rsidP="00955D07">
      <w:pPr>
        <w:pStyle w:val="Caption"/>
        <w:jc w:val="both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384CFE">
        <w:rPr>
          <w:noProof/>
        </w:rPr>
        <w:t>1</w:t>
      </w:r>
      <w:r>
        <w:fldChar w:fldCharType="end"/>
      </w:r>
      <w:r>
        <w:t xml:space="preserve"> – </w:t>
      </w:r>
      <w:r w:rsidR="0010406F">
        <w:t xml:space="preserve">Graphic representation of the </w:t>
      </w:r>
      <w:r w:rsidR="00AF3C79">
        <w:t xml:space="preserve">decision tree used </w:t>
      </w:r>
      <w:r w:rsidR="0010406F">
        <w:t>in Monte</w:t>
      </w:r>
      <w:r w:rsidR="00BF0339">
        <w:t xml:space="preserve"> C</w:t>
      </w:r>
      <w:r w:rsidR="0010406F">
        <w:t xml:space="preserve">arlo simulation. The knot denoted with “t” was repeated for every time point scheduled in the three different recovery assessment strategy. </w:t>
      </w:r>
      <w:r>
        <w:t xml:space="preserve">SW = Swab based strategy; SY10-17 = Symptoms 10-17 based strategy; </w:t>
      </w:r>
      <w:r w:rsidR="0040346D">
        <w:t xml:space="preserve">SY14-17 = Symptoms 14-17 based strategy ; </w:t>
      </w:r>
      <w:r>
        <w:t xml:space="preserve">SY17 = Symptoms 17 based strategy. </w:t>
      </w:r>
    </w:p>
    <w:p w14:paraId="4D782E2D" w14:textId="5E659FE2" w:rsidR="00C509C8" w:rsidRDefault="00C509C8" w:rsidP="00C509C8"/>
    <w:p w14:paraId="7BB38AD2" w14:textId="77777777" w:rsidR="0082295B" w:rsidRDefault="0082295B" w:rsidP="00C509C8"/>
    <w:p w14:paraId="0473FAE7" w14:textId="109DCC60" w:rsidR="00F71BD1" w:rsidRDefault="00F71BD1" w:rsidP="007121AA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2769B">
        <w:rPr>
          <w:noProof/>
        </w:rPr>
        <w:t>1</w:t>
      </w:r>
      <w:r>
        <w:fldChar w:fldCharType="end"/>
      </w:r>
      <w:r>
        <w:t xml:space="preserve"> - </w:t>
      </w:r>
      <w:r w:rsidRPr="0010406F">
        <w:t xml:space="preserve">Triangular distribution values (mode, minimum and maximum), used in Monte Carlo simulation, for recovery probability at every time point (t) scheduled </w:t>
      </w:r>
      <w:r w:rsidR="0040346D">
        <w:t>b</w:t>
      </w:r>
      <w:r w:rsidRPr="0010406F">
        <w:t xml:space="preserve">y the </w:t>
      </w:r>
      <w:r w:rsidR="0040346D">
        <w:t>four</w:t>
      </w:r>
      <w:r w:rsidRPr="0010406F">
        <w:t xml:space="preserve"> competing recovery assessment strategies according to the number of days since the first positive swab</w:t>
      </w:r>
      <w:r w:rsidR="00E97DBE">
        <w:t xml:space="preserve">, estimated via </w:t>
      </w:r>
      <w:r w:rsidR="00E97DBE" w:rsidRPr="00E97DBE">
        <w:t xml:space="preserve">Kaplan–Meier </w:t>
      </w:r>
      <w:r w:rsidR="00E97DBE">
        <w:t>estimat</w:t>
      </w:r>
      <w:r w:rsidR="00A1237D">
        <w:t>e</w:t>
      </w:r>
      <w:r w:rsidRPr="0010406F">
        <w:t>.</w:t>
      </w:r>
    </w:p>
    <w:tbl>
      <w:tblPr>
        <w:tblW w:w="10542" w:type="dxa"/>
        <w:tblInd w:w="-443" w:type="dxa"/>
        <w:tblLook w:val="04A0" w:firstRow="1" w:lastRow="0" w:firstColumn="1" w:lastColumn="0" w:noHBand="0" w:noVBand="1"/>
      </w:tblPr>
      <w:tblGrid>
        <w:gridCol w:w="318"/>
        <w:gridCol w:w="517"/>
        <w:gridCol w:w="695"/>
        <w:gridCol w:w="672"/>
        <w:gridCol w:w="672"/>
        <w:gridCol w:w="517"/>
        <w:gridCol w:w="695"/>
        <w:gridCol w:w="672"/>
        <w:gridCol w:w="672"/>
        <w:gridCol w:w="517"/>
        <w:gridCol w:w="695"/>
        <w:gridCol w:w="672"/>
        <w:gridCol w:w="672"/>
        <w:gridCol w:w="517"/>
        <w:gridCol w:w="695"/>
        <w:gridCol w:w="672"/>
        <w:gridCol w:w="672"/>
      </w:tblGrid>
      <w:tr w:rsidR="00EA2E8A" w:rsidRPr="00E45BE1" w14:paraId="16D58138" w14:textId="77777777" w:rsidTr="007121AA">
        <w:trPr>
          <w:trHeight w:val="20"/>
        </w:trPr>
        <w:tc>
          <w:tcPr>
            <w:tcW w:w="3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7DE40" w14:textId="77777777" w:rsidR="00EA2E8A" w:rsidRPr="00C862CF" w:rsidRDefault="00EA2E8A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D910D" w14:textId="65C7BB90" w:rsidR="00EA2E8A" w:rsidRPr="00C862CF" w:rsidRDefault="00EA2E8A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W strategy</w:t>
            </w:r>
          </w:p>
        </w:tc>
        <w:tc>
          <w:tcPr>
            <w:tcW w:w="255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B18FF" w14:textId="45220F48" w:rsidR="00EA2E8A" w:rsidRPr="00C862CF" w:rsidRDefault="00EA2E8A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10-17 strategy</w:t>
            </w:r>
          </w:p>
        </w:tc>
        <w:tc>
          <w:tcPr>
            <w:tcW w:w="255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41D811" w14:textId="4CFB96C9" w:rsidR="00EA2E8A" w:rsidRPr="00C862CF" w:rsidRDefault="00EA2E8A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14-17 strategy</w:t>
            </w:r>
          </w:p>
        </w:tc>
        <w:tc>
          <w:tcPr>
            <w:tcW w:w="255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01D6C" w14:textId="5E3FFFF3" w:rsidR="00EA2E8A" w:rsidRPr="00C862CF" w:rsidRDefault="00EA2E8A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17 strategy</w:t>
            </w:r>
          </w:p>
        </w:tc>
      </w:tr>
      <w:tr w:rsidR="00EA2E8A" w:rsidRPr="00E45BE1" w14:paraId="44043834" w14:textId="77777777" w:rsidTr="007121AA">
        <w:trPr>
          <w:trHeight w:val="20"/>
        </w:trPr>
        <w:tc>
          <w:tcPr>
            <w:tcW w:w="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F30A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96BB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6471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11B17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92B9B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A284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6730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86FFB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CDE55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72370" w14:textId="34AFFE71" w:rsidR="00F71BD1" w:rsidRPr="00C862CF" w:rsidRDefault="00F71BD1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75BD9" w14:textId="5EC1127C" w:rsidR="00F71BD1" w:rsidRPr="00C862CF" w:rsidRDefault="00F71BD1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B7DB4" w14:textId="2FEF0C4B" w:rsidR="00F71BD1" w:rsidRPr="00C862CF" w:rsidRDefault="00F71BD1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2557B" w14:textId="00B76CA5" w:rsidR="00F71BD1" w:rsidRPr="00C862CF" w:rsidRDefault="00F71BD1" w:rsidP="00F71BD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16CD" w14:textId="4ED5880A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B1F4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CC4AB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1A499" w14:textId="77777777" w:rsidR="00F71BD1" w:rsidRPr="00E45BE1" w:rsidRDefault="00F71BD1" w:rsidP="00F71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EA2E8A" w:rsidRPr="00E45BE1" w14:paraId="530433B1" w14:textId="77777777" w:rsidTr="007121AA">
        <w:trPr>
          <w:trHeight w:val="20"/>
        </w:trPr>
        <w:tc>
          <w:tcPr>
            <w:tcW w:w="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0CB0" w14:textId="77777777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A80F" w14:textId="77777777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257B" w14:textId="0C947907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E2DE51" w14:textId="3F09CBC4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777C01" w14:textId="68FAF73D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FD24" w14:textId="77777777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3E0F" w14:textId="3915CDC5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A19DF0" w14:textId="1F7F7190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4EDE2" w14:textId="2DCDD93F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bottom"/>
          </w:tcPr>
          <w:p w14:paraId="1F13CB5B" w14:textId="17CFAFCA" w:rsidR="00EA2E8A" w:rsidRPr="00C862CF" w:rsidRDefault="00EA2E8A" w:rsidP="00EA2E8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14:paraId="556D1515" w14:textId="151B1663" w:rsidR="00EA2E8A" w:rsidRPr="00C862CF" w:rsidRDefault="00EA2E8A" w:rsidP="00EA2E8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6327C1">
              <w:rPr>
                <w:rFonts w:ascii="Calibri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54CEBB37" w14:textId="07F674B5" w:rsidR="00EA2E8A" w:rsidRPr="00C862CF" w:rsidRDefault="00EA2E8A" w:rsidP="00EA2E8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6327C1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19F11F19" w14:textId="1EAFAF2B" w:rsidR="00EA2E8A" w:rsidRPr="00C862CF" w:rsidRDefault="006327C1" w:rsidP="00EA2E8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CDF2" w14:textId="416F328A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465" w14:textId="2140ECE7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EFB78" w14:textId="2136D9F7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21032" w14:textId="5B9B64FD" w:rsidR="00EA2E8A" w:rsidRPr="00E45BE1" w:rsidRDefault="00EA2E8A" w:rsidP="00EA2E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D3FA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46</w:t>
            </w:r>
          </w:p>
        </w:tc>
      </w:tr>
      <w:tr w:rsidR="00A57451" w:rsidRPr="00E45BE1" w14:paraId="70442A74" w14:textId="77777777" w:rsidTr="007121AA">
        <w:trPr>
          <w:trHeight w:val="20"/>
        </w:trPr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633FEBDC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48399B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BD6AB40" w14:textId="4698BB79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35749C14" w14:textId="4693C428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55947F56" w14:textId="7B18660B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CE5D870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8AD247E" w14:textId="5CEBB805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055DCD85" w14:textId="3705D3B9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7AA20F53" w14:textId="69F2474F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517" w:type="dxa"/>
            <w:vAlign w:val="bottom"/>
          </w:tcPr>
          <w:p w14:paraId="67E7F654" w14:textId="73612288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vAlign w:val="bottom"/>
          </w:tcPr>
          <w:p w14:paraId="48E1EF66" w14:textId="70E11625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72" w:type="dxa"/>
            <w:vAlign w:val="bottom"/>
          </w:tcPr>
          <w:p w14:paraId="1EA9F1B3" w14:textId="13641248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72" w:type="dxa"/>
            <w:vAlign w:val="bottom"/>
          </w:tcPr>
          <w:p w14:paraId="78AA2B1A" w14:textId="7A312B56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32E335" w14:textId="58CAE5C6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9432C10" w14:textId="0F0160D0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00FE4A6B" w14:textId="676EC6ED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36798DDD" w14:textId="6458A998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6</w:t>
            </w:r>
          </w:p>
        </w:tc>
      </w:tr>
      <w:tr w:rsidR="00A57451" w:rsidRPr="00E45BE1" w14:paraId="14CA480C" w14:textId="77777777" w:rsidTr="007121AA">
        <w:trPr>
          <w:trHeight w:val="20"/>
        </w:trPr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021DA146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C0BB18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DD65833" w14:textId="1B2D86BD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730243C9" w14:textId="7D69AA4C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38EF7D1E" w14:textId="5FF3882C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9FAE8E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6F86270" w14:textId="716339FF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41E54F42" w14:textId="65CB48A5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151E7863" w14:textId="49771F00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517" w:type="dxa"/>
            <w:vAlign w:val="bottom"/>
          </w:tcPr>
          <w:p w14:paraId="66A765CA" w14:textId="3D44CB3F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vAlign w:val="bottom"/>
          </w:tcPr>
          <w:p w14:paraId="3EF8F4DD" w14:textId="6776E7F7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672" w:type="dxa"/>
            <w:vAlign w:val="bottom"/>
          </w:tcPr>
          <w:p w14:paraId="6FD68D23" w14:textId="1CFE9339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672" w:type="dxa"/>
            <w:vAlign w:val="bottom"/>
          </w:tcPr>
          <w:p w14:paraId="14F1632A" w14:textId="7EEE90A5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FD2689" w14:textId="70190919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6BC34EE" w14:textId="612642A6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1D475C2A" w14:textId="5565FE44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55A77898" w14:textId="3D2E8CC9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</w:tr>
      <w:tr w:rsidR="00A57451" w:rsidRPr="00E45BE1" w14:paraId="0C8059EA" w14:textId="77777777" w:rsidTr="007121AA">
        <w:trPr>
          <w:trHeight w:val="20"/>
        </w:trPr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2F3AAC42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EF26C8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9AFB973" w14:textId="3348A734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356A2EBE" w14:textId="7E123BBF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4590112E" w14:textId="1CA1D54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EFE99A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8E19543" w14:textId="4DCF3292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5127D66C" w14:textId="79EC9555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0059D816" w14:textId="546D867B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517" w:type="dxa"/>
            <w:vAlign w:val="bottom"/>
          </w:tcPr>
          <w:p w14:paraId="4A1E5F6A" w14:textId="19374C3B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vAlign w:val="bottom"/>
          </w:tcPr>
          <w:p w14:paraId="0A3F36CF" w14:textId="43DCD937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72" w:type="dxa"/>
            <w:vAlign w:val="bottom"/>
          </w:tcPr>
          <w:p w14:paraId="362659BF" w14:textId="49F98B16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672" w:type="dxa"/>
            <w:vAlign w:val="bottom"/>
          </w:tcPr>
          <w:p w14:paraId="784DD737" w14:textId="5B62ED8F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C37838" w14:textId="6C7935CB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2E7C6FA" w14:textId="681D872C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60C9235D" w14:textId="1E48DDDD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1F5EA22D" w14:textId="3DCBD5A8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8</w:t>
            </w:r>
          </w:p>
        </w:tc>
      </w:tr>
      <w:tr w:rsidR="00A57451" w:rsidRPr="00E45BE1" w14:paraId="7D12C4AE" w14:textId="77777777" w:rsidTr="007121AA">
        <w:trPr>
          <w:trHeight w:val="20"/>
        </w:trPr>
        <w:tc>
          <w:tcPr>
            <w:tcW w:w="318" w:type="dxa"/>
            <w:shd w:val="clear" w:color="auto" w:fill="auto"/>
            <w:noWrap/>
            <w:vAlign w:val="bottom"/>
            <w:hideMark/>
          </w:tcPr>
          <w:p w14:paraId="33061703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AD9FFD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EDF74D8" w14:textId="0AE29408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7D924454" w14:textId="3C8219C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6F543DC1" w14:textId="02DD9C3D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D1FD0B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BE54013" w14:textId="6DE53003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34D7F1C5" w14:textId="3755F943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5B62D660" w14:textId="07BACC1B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517" w:type="dxa"/>
            <w:vAlign w:val="bottom"/>
          </w:tcPr>
          <w:p w14:paraId="6C73ED71" w14:textId="797579C2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vAlign w:val="bottom"/>
          </w:tcPr>
          <w:p w14:paraId="3668EACF" w14:textId="4FCF5AF8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672" w:type="dxa"/>
            <w:vAlign w:val="bottom"/>
          </w:tcPr>
          <w:p w14:paraId="7204CA42" w14:textId="2A4F513D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672" w:type="dxa"/>
            <w:vAlign w:val="bottom"/>
          </w:tcPr>
          <w:p w14:paraId="3CD0359F" w14:textId="66F7E88A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C70979" w14:textId="3772A509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3C356AC" w14:textId="2EB5C8C8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57E0FE18" w14:textId="6DDA7034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672" w:type="dxa"/>
            <w:shd w:val="clear" w:color="auto" w:fill="auto"/>
            <w:noWrap/>
            <w:vAlign w:val="bottom"/>
          </w:tcPr>
          <w:p w14:paraId="6D80B0FD" w14:textId="1AE13144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9</w:t>
            </w:r>
          </w:p>
        </w:tc>
      </w:tr>
      <w:tr w:rsidR="00A57451" w:rsidRPr="00E45BE1" w14:paraId="748EE80B" w14:textId="77777777" w:rsidTr="007121AA">
        <w:trPr>
          <w:trHeight w:val="20"/>
        </w:trPr>
        <w:tc>
          <w:tcPr>
            <w:tcW w:w="3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04145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4C9DD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E0D5EF" w14:textId="42DD0785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7C29EF" w14:textId="3CD39B03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61962F" w14:textId="0668679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CB532D" w14:textId="77777777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2D7D7" w14:textId="283D4AA4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5F1B8F" w14:textId="12A798ED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B12F97" w14:textId="6F28CED8" w:rsidR="00A57451" w:rsidRPr="00E45BE1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vAlign w:val="bottom"/>
          </w:tcPr>
          <w:p w14:paraId="68B9F2E5" w14:textId="1810DFED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tcBorders>
              <w:bottom w:val="single" w:sz="12" w:space="0" w:color="auto"/>
            </w:tcBorders>
            <w:vAlign w:val="bottom"/>
          </w:tcPr>
          <w:p w14:paraId="40A82178" w14:textId="4D3B8CF0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0D18D01D" w14:textId="699BFB01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0BF4A202" w14:textId="373E1C6C" w:rsidR="00A57451" w:rsidRPr="00C862CF" w:rsidRDefault="00A57451" w:rsidP="00A574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862CF">
              <w:rPr>
                <w:rFonts w:ascii="Calibri" w:hAnsi="Calibri" w:cs="Calibr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7B8A40" w14:textId="0EDDED0C" w:rsidR="00A57451" w:rsidRPr="00EA2E8A" w:rsidRDefault="00A57451" w:rsidP="00A57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737D4A" w14:textId="73E7636B" w:rsidR="00A57451" w:rsidRPr="00EA2E8A" w:rsidRDefault="00A57451" w:rsidP="00A57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9A30AA" w14:textId="021ED53E" w:rsidR="00A57451" w:rsidRPr="00EA2E8A" w:rsidRDefault="00A57451" w:rsidP="00A57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49A6C1" w14:textId="4468C372" w:rsidR="00A57451" w:rsidRPr="00EA2E8A" w:rsidRDefault="00A57451" w:rsidP="00A57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GB" w:eastAsia="en-GB"/>
              </w:rPr>
            </w:pPr>
          </w:p>
        </w:tc>
      </w:tr>
    </w:tbl>
    <w:p w14:paraId="10E1E5AB" w14:textId="5130846D" w:rsidR="000F6D58" w:rsidRDefault="000F6D58"/>
    <w:p w14:paraId="455A7430" w14:textId="06045A1B" w:rsidR="000F6D58" w:rsidRDefault="000F6D58"/>
    <w:p w14:paraId="7001648B" w14:textId="007B252E" w:rsidR="00C24B53" w:rsidRDefault="00C24B53"/>
    <w:p w14:paraId="2621E56E" w14:textId="4F8E0ABE" w:rsidR="00C2769B" w:rsidRDefault="00C2769B" w:rsidP="00C402CD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– Frequencies of the job position of the SARS-CoV-2 infected healthcare workers distinguished by the two periods considered in the analysis</w:t>
      </w:r>
    </w:p>
    <w:tbl>
      <w:tblPr>
        <w:tblW w:w="7459" w:type="dxa"/>
        <w:tblInd w:w="108" w:type="dxa"/>
        <w:tblLook w:val="04A0" w:firstRow="1" w:lastRow="0" w:firstColumn="1" w:lastColumn="0" w:noHBand="0" w:noVBand="1"/>
      </w:tblPr>
      <w:tblGrid>
        <w:gridCol w:w="2356"/>
        <w:gridCol w:w="1701"/>
        <w:gridCol w:w="1701"/>
        <w:gridCol w:w="1701"/>
      </w:tblGrid>
      <w:tr w:rsidR="00C2769B" w:rsidRPr="00C24B53" w14:paraId="2328D4B0" w14:textId="77777777" w:rsidTr="00507B31">
        <w:trPr>
          <w:trHeight w:val="20"/>
        </w:trPr>
        <w:tc>
          <w:tcPr>
            <w:tcW w:w="235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6A56" w14:textId="77777777" w:rsidR="00C2769B" w:rsidRPr="00C24B53" w:rsidRDefault="00C2769B" w:rsidP="00507B3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62993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irst period</w:t>
            </w: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(n=25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5DF6B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cond period</w:t>
            </w: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(n=66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8DED2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verall</w:t>
            </w: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br/>
              <w:t>(n=916)</w:t>
            </w:r>
          </w:p>
        </w:tc>
      </w:tr>
      <w:tr w:rsidR="00C2769B" w:rsidRPr="00C24B53" w14:paraId="42FE48F5" w14:textId="77777777" w:rsidTr="00507B31">
        <w:trPr>
          <w:trHeight w:val="20"/>
        </w:trPr>
        <w:tc>
          <w:tcPr>
            <w:tcW w:w="23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38D4" w14:textId="77777777" w:rsidR="00C2769B" w:rsidRPr="00C24B53" w:rsidRDefault="00C2769B" w:rsidP="00507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Job position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1580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AC55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3B1B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2769B" w:rsidRPr="00C24B53" w14:paraId="397D7548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A27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0A44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5 (40,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336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 (36,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6A9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7 (39,0%)</w:t>
            </w:r>
          </w:p>
        </w:tc>
      </w:tr>
      <w:tr w:rsidR="00C2769B" w:rsidRPr="00C24B53" w14:paraId="4A93665A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45D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ther health profession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F906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2 (15,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085C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 (14,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F92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8 (15,1%)</w:t>
            </w:r>
          </w:p>
        </w:tc>
      </w:tr>
      <w:tr w:rsidR="00C2769B" w:rsidRPr="00C24B53" w14:paraId="1AD8A9B0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B05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esident do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DDD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 (13,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953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 (18,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085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3 (14,5%)</w:t>
            </w:r>
          </w:p>
        </w:tc>
      </w:tr>
      <w:tr w:rsidR="00C2769B" w:rsidRPr="00C24B53" w14:paraId="733B5331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2B9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nior do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602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5 (11,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A68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 (15,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643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4 (12,4%)</w:t>
            </w:r>
          </w:p>
        </w:tc>
      </w:tr>
      <w:tr w:rsidR="00C2769B" w:rsidRPr="00C24B53" w14:paraId="0767FCC9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6A3F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echnical st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F03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 (11,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2DAF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 (10,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8A3B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1 (11,0%)</w:t>
            </w:r>
          </w:p>
        </w:tc>
      </w:tr>
      <w:tr w:rsidR="00C2769B" w:rsidRPr="00C24B53" w14:paraId="0B267639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E88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dministrative st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421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 (7,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632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 (5,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78C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 (7,2%)</w:t>
            </w:r>
          </w:p>
        </w:tc>
      </w:tr>
      <w:tr w:rsidR="00C2769B" w:rsidRPr="00C24B53" w14:paraId="63638E94" w14:textId="77777777" w:rsidTr="00507B31">
        <w:trPr>
          <w:trHeight w:val="20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0C72" w14:textId="77777777" w:rsidR="00C2769B" w:rsidRPr="00C24B53" w:rsidRDefault="00C2769B" w:rsidP="00507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cholarsh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63E8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 (1,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83BD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 (0,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B5F1" w14:textId="77777777" w:rsidR="00C2769B" w:rsidRPr="00C24B53" w:rsidRDefault="00C2769B" w:rsidP="00507B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24B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 (0,8%)</w:t>
            </w:r>
          </w:p>
        </w:tc>
      </w:tr>
      <w:tr w:rsidR="00C2769B" w:rsidRPr="00C24B53" w14:paraId="2943247C" w14:textId="77777777" w:rsidTr="00507B31">
        <w:trPr>
          <w:trHeight w:val="20"/>
        </w:trPr>
        <w:tc>
          <w:tcPr>
            <w:tcW w:w="745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1AE29" w14:textId="36195661" w:rsidR="00C2769B" w:rsidRPr="00C2769B" w:rsidRDefault="00C2769B" w:rsidP="00507B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276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*</w:t>
            </w:r>
            <w:r w:rsidRPr="00C276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Healthcare assistant, Physiotherapist, Psychologist</w:t>
            </w:r>
          </w:p>
          <w:p w14:paraId="27635867" w14:textId="77777777" w:rsidR="00C2769B" w:rsidRPr="00C2769B" w:rsidRDefault="00C2769B" w:rsidP="00507B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C2769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First period from February 2020 to October 2020; Second period from October 2020 to April 2021</w:t>
            </w:r>
          </w:p>
        </w:tc>
      </w:tr>
    </w:tbl>
    <w:p w14:paraId="0F4E12C8" w14:textId="3AFD1A62" w:rsidR="00C24B53" w:rsidRDefault="00C24B53">
      <w:pPr>
        <w:rPr>
          <w:lang w:val="en-GB"/>
        </w:rPr>
      </w:pPr>
    </w:p>
    <w:p w14:paraId="1AE9FB38" w14:textId="686123F5" w:rsidR="00BD46FB" w:rsidRDefault="00BD46FB">
      <w:pPr>
        <w:rPr>
          <w:lang w:val="en-GB"/>
        </w:rPr>
      </w:pPr>
    </w:p>
    <w:p w14:paraId="71AD6DD4" w14:textId="790B229B" w:rsidR="00BD46FB" w:rsidRDefault="00BD46FB">
      <w:pPr>
        <w:rPr>
          <w:lang w:val="en-GB"/>
        </w:rPr>
      </w:pPr>
    </w:p>
    <w:p w14:paraId="3B3B9C9B" w14:textId="78F3A95E" w:rsidR="00BD46FB" w:rsidRDefault="00BD46FB">
      <w:pPr>
        <w:rPr>
          <w:lang w:val="en-GB"/>
        </w:rPr>
      </w:pPr>
    </w:p>
    <w:p w14:paraId="36B56ACB" w14:textId="68CEBA19" w:rsidR="00BD46FB" w:rsidRDefault="00BD46FB">
      <w:pPr>
        <w:rPr>
          <w:lang w:val="en-GB"/>
        </w:rPr>
      </w:pPr>
    </w:p>
    <w:p w14:paraId="5DC62E71" w14:textId="16F08B55" w:rsidR="00BD46FB" w:rsidRDefault="00BD46FB">
      <w:pPr>
        <w:rPr>
          <w:lang w:val="en-GB"/>
        </w:rPr>
      </w:pPr>
    </w:p>
    <w:p w14:paraId="251DED09" w14:textId="081B2BBE" w:rsidR="00BD46FB" w:rsidRDefault="00BD46FB">
      <w:pPr>
        <w:rPr>
          <w:lang w:val="en-GB"/>
        </w:rPr>
      </w:pPr>
    </w:p>
    <w:p w14:paraId="1569D7B7" w14:textId="18854A18" w:rsidR="00BD46FB" w:rsidRDefault="00BD46FB">
      <w:pPr>
        <w:rPr>
          <w:lang w:val="en-GB"/>
        </w:rPr>
      </w:pPr>
    </w:p>
    <w:p w14:paraId="4C78408D" w14:textId="3C514627" w:rsidR="00BD46FB" w:rsidRDefault="00BD46FB">
      <w:pPr>
        <w:rPr>
          <w:lang w:val="en-GB"/>
        </w:rPr>
      </w:pPr>
    </w:p>
    <w:p w14:paraId="14FD1359" w14:textId="4BDBF441" w:rsidR="00BD46FB" w:rsidRDefault="00BD46FB">
      <w:pPr>
        <w:rPr>
          <w:lang w:val="en-GB"/>
        </w:rPr>
      </w:pPr>
    </w:p>
    <w:p w14:paraId="503640EC" w14:textId="4C65795F" w:rsidR="00BD46FB" w:rsidRDefault="00BD46FB">
      <w:pPr>
        <w:rPr>
          <w:lang w:val="en-GB"/>
        </w:rPr>
      </w:pPr>
    </w:p>
    <w:p w14:paraId="6BEE10F8" w14:textId="270DE3AB" w:rsidR="00BD46FB" w:rsidRDefault="00BD46FB">
      <w:pPr>
        <w:rPr>
          <w:lang w:val="en-GB"/>
        </w:rPr>
      </w:pPr>
    </w:p>
    <w:p w14:paraId="5AE3EE69" w14:textId="31D735D5" w:rsidR="00BD46FB" w:rsidRDefault="00BD46FB">
      <w:pPr>
        <w:rPr>
          <w:lang w:val="en-GB"/>
        </w:rPr>
      </w:pPr>
    </w:p>
    <w:p w14:paraId="283901E0" w14:textId="6375D40C" w:rsidR="00BD46FB" w:rsidRDefault="00BD46FB">
      <w:pPr>
        <w:rPr>
          <w:lang w:val="en-GB"/>
        </w:rPr>
      </w:pPr>
    </w:p>
    <w:p w14:paraId="3A54B0CB" w14:textId="0756292D" w:rsidR="00BD46FB" w:rsidRDefault="00BD46FB">
      <w:pPr>
        <w:rPr>
          <w:lang w:val="en-GB"/>
        </w:rPr>
      </w:pPr>
    </w:p>
    <w:p w14:paraId="0F765F12" w14:textId="2A2710DC" w:rsidR="00BD46FB" w:rsidRDefault="00BD46FB">
      <w:pPr>
        <w:rPr>
          <w:lang w:val="en-GB"/>
        </w:rPr>
      </w:pPr>
    </w:p>
    <w:p w14:paraId="37BE9433" w14:textId="0DFB24E6" w:rsidR="00BD46FB" w:rsidRDefault="00BD46FB">
      <w:pPr>
        <w:rPr>
          <w:lang w:val="en-GB"/>
        </w:rPr>
      </w:pPr>
    </w:p>
    <w:p w14:paraId="76C337FC" w14:textId="49A1B52A" w:rsidR="00BD46FB" w:rsidRDefault="00BD46FB">
      <w:pPr>
        <w:rPr>
          <w:lang w:val="en-GB"/>
        </w:rPr>
      </w:pPr>
    </w:p>
    <w:p w14:paraId="5BAFDD67" w14:textId="7AB88A00" w:rsidR="00BD46FB" w:rsidRDefault="00BD46FB">
      <w:pPr>
        <w:rPr>
          <w:lang w:val="en-GB"/>
        </w:rPr>
      </w:pPr>
    </w:p>
    <w:p w14:paraId="14932667" w14:textId="04C19F2D" w:rsidR="00BD46FB" w:rsidRDefault="00BD46FB">
      <w:pPr>
        <w:rPr>
          <w:lang w:val="en-GB"/>
        </w:rPr>
      </w:pPr>
    </w:p>
    <w:p w14:paraId="130433ED" w14:textId="77777777" w:rsidR="00BD46FB" w:rsidRDefault="00BD46FB">
      <w:pPr>
        <w:rPr>
          <w:lang w:val="en-GB"/>
        </w:rPr>
      </w:pPr>
    </w:p>
    <w:p w14:paraId="0CBE6641" w14:textId="7DC5B67E" w:rsidR="00DE16C7" w:rsidRPr="00781DE5" w:rsidRDefault="00DE16C7" w:rsidP="00DE16C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973B5C">
        <w:rPr>
          <w:rFonts w:cstheme="minorHAnsi"/>
          <w:b/>
          <w:bCs/>
          <w:sz w:val="20"/>
          <w:szCs w:val="20"/>
        </w:rPr>
        <w:t>Pseudocode of Monte</w:t>
      </w:r>
      <w:r w:rsidR="00E543EB">
        <w:rPr>
          <w:rFonts w:cstheme="minorHAnsi"/>
          <w:b/>
          <w:bCs/>
          <w:sz w:val="20"/>
          <w:szCs w:val="20"/>
        </w:rPr>
        <w:t xml:space="preserve"> </w:t>
      </w:r>
      <w:r w:rsidRPr="00973B5C">
        <w:rPr>
          <w:rFonts w:cstheme="minorHAnsi"/>
          <w:b/>
          <w:bCs/>
          <w:sz w:val="20"/>
          <w:szCs w:val="20"/>
        </w:rPr>
        <w:t>Carlo simulation algorithm</w:t>
      </w:r>
    </w:p>
    <w:p w14:paraId="7F6578A4" w14:textId="77777777" w:rsidR="00DE16C7" w:rsidRDefault="00DE16C7" w:rsidP="00DE16C7">
      <w:pPr>
        <w:spacing w:after="0" w:line="240" w:lineRule="auto"/>
        <w:rPr>
          <w:rFonts w:cstheme="minorHAnsi"/>
          <w:sz w:val="20"/>
          <w:szCs w:val="20"/>
        </w:rPr>
      </w:pPr>
    </w:p>
    <w:p w14:paraId="72D23226" w14:textId="77777777" w:rsidR="00DE16C7" w:rsidRPr="00F62A42" w:rsidRDefault="00DE16C7" w:rsidP="00DE16C7">
      <w:pPr>
        <w:spacing w:after="0" w:line="240" w:lineRule="auto"/>
        <w:rPr>
          <w:rFonts w:cstheme="minorHAnsi"/>
          <w:sz w:val="18"/>
          <w:szCs w:val="18"/>
        </w:rPr>
      </w:pPr>
      <w:r w:rsidRPr="00781DE5">
        <w:rPr>
          <w:rFonts w:cstheme="minorHAnsi"/>
          <w:b/>
          <w:bCs/>
          <w:sz w:val="18"/>
          <w:szCs w:val="18"/>
        </w:rPr>
        <w:t>For</w:t>
      </w:r>
      <w:r w:rsidRPr="00F62A42">
        <w:rPr>
          <w:rFonts w:cstheme="minorHAnsi"/>
          <w:sz w:val="18"/>
          <w:szCs w:val="18"/>
        </w:rPr>
        <w:t xml:space="preserve"> i = 1 to 10.000</w:t>
      </w:r>
    </w:p>
    <w:p w14:paraId="04DABE57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b/>
          <w:bCs/>
          <w:sz w:val="18"/>
          <w:szCs w:val="18"/>
        </w:rPr>
        <w:t>First step</w:t>
      </w:r>
      <w:r w:rsidRPr="00F62A42">
        <w:rPr>
          <w:rFonts w:cstheme="minorHAnsi"/>
          <w:sz w:val="18"/>
          <w:szCs w:val="18"/>
        </w:rPr>
        <w:t xml:space="preserve"> (</w:t>
      </w:r>
      <w:r>
        <w:rPr>
          <w:rFonts w:cstheme="minorHAnsi"/>
          <w:sz w:val="18"/>
          <w:szCs w:val="18"/>
        </w:rPr>
        <w:t>estimation</w:t>
      </w:r>
      <w:r w:rsidRPr="00F62A42">
        <w:rPr>
          <w:rFonts w:cstheme="minorHAnsi"/>
          <w:sz w:val="18"/>
          <w:szCs w:val="18"/>
        </w:rPr>
        <w:t xml:space="preserve"> of recovery probability values - π):</w:t>
      </w:r>
    </w:p>
    <w:p w14:paraId="56C4BDAF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if strategy = SW OR SY10-17 OR SY14-17</w:t>
      </w:r>
      <w:r w:rsidRPr="00F62A42">
        <w:rPr>
          <w:rFonts w:cstheme="minorHAnsi"/>
          <w:sz w:val="18"/>
          <w:szCs w:val="18"/>
        </w:rPr>
        <w:tab/>
      </w:r>
      <w:r w:rsidRPr="00F62A42">
        <w:rPr>
          <w:rFonts w:cstheme="minorHAnsi"/>
          <w:sz w:val="18"/>
          <w:szCs w:val="18"/>
        </w:rPr>
        <w:tab/>
      </w:r>
    </w:p>
    <w:p w14:paraId="54ADD79C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6</w:t>
      </w:r>
    </w:p>
    <w:p w14:paraId="2C35713C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π_strategy</w:t>
      </w:r>
      <w:r w:rsidRPr="00F62A42">
        <w:rPr>
          <w:rFonts w:cstheme="minorHAnsi"/>
          <w:sz w:val="18"/>
          <w:szCs w:val="18"/>
          <w:vertAlign w:val="subscript"/>
        </w:rPr>
        <w:t xml:space="preserve">(t) </w:t>
      </w:r>
      <w:r w:rsidRPr="00F62A42">
        <w:rPr>
          <w:rFonts w:cstheme="minorHAnsi"/>
          <w:sz w:val="18"/>
          <w:szCs w:val="18"/>
        </w:rPr>
        <w:t xml:space="preserve">= </w:t>
      </w:r>
      <w:r w:rsidRPr="00F62A42">
        <w:rPr>
          <w:rFonts w:cstheme="minorHAnsi"/>
          <w:sz w:val="18"/>
          <w:szCs w:val="18"/>
          <w:vertAlign w:val="subscript"/>
        </w:rPr>
        <w:t xml:space="preserve"> </w:t>
      </w:r>
      <w:r w:rsidRPr="00F62A42">
        <w:rPr>
          <w:rFonts w:cstheme="minorHAnsi"/>
          <w:sz w:val="18"/>
          <w:szCs w:val="18"/>
        </w:rPr>
        <w:t xml:space="preserve">random sample from triangular distribution of values in TableS1[strategy] at every time </w:t>
      </w:r>
      <w:r>
        <w:rPr>
          <w:rFonts w:cstheme="minorHAnsi"/>
          <w:sz w:val="18"/>
          <w:szCs w:val="18"/>
        </w:rPr>
        <w:t>(</w:t>
      </w:r>
      <w:r w:rsidRPr="00F62A42">
        <w:rPr>
          <w:rFonts w:cstheme="minorHAnsi"/>
          <w:sz w:val="18"/>
          <w:szCs w:val="18"/>
        </w:rPr>
        <w:t>t</w:t>
      </w:r>
      <w:r>
        <w:rPr>
          <w:rFonts w:cstheme="minorHAnsi"/>
          <w:sz w:val="18"/>
          <w:szCs w:val="18"/>
        </w:rPr>
        <w:t>)</w:t>
      </w:r>
    </w:p>
    <w:p w14:paraId="1945E46A" w14:textId="77777777" w:rsidR="00DE16C7" w:rsidRPr="00F62A42" w:rsidRDefault="00DE16C7" w:rsidP="00DE16C7">
      <w:pPr>
        <w:spacing w:after="0" w:line="240" w:lineRule="auto"/>
        <w:ind w:left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else</w:t>
      </w:r>
    </w:p>
    <w:p w14:paraId="29587347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5</w:t>
      </w:r>
      <w:r w:rsidRPr="00F62A42">
        <w:rPr>
          <w:rFonts w:cstheme="minorHAnsi"/>
          <w:sz w:val="18"/>
          <w:szCs w:val="18"/>
        </w:rPr>
        <w:tab/>
      </w:r>
      <w:r w:rsidRPr="00F62A42">
        <w:rPr>
          <w:rFonts w:cstheme="minorHAnsi"/>
          <w:sz w:val="18"/>
          <w:szCs w:val="18"/>
        </w:rPr>
        <w:tab/>
      </w:r>
    </w:p>
    <w:p w14:paraId="414B2A2F" w14:textId="77777777" w:rsidR="00DE16C7" w:rsidRPr="00F62A42" w:rsidRDefault="00DE16C7" w:rsidP="00DE16C7">
      <w:pPr>
        <w:spacing w:after="0" w:line="240" w:lineRule="auto"/>
        <w:ind w:left="709" w:firstLine="707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π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</w:t>
      </w:r>
      <w:r w:rsidRPr="00F62A42">
        <w:rPr>
          <w:rFonts w:cstheme="minorHAnsi"/>
          <w:sz w:val="18"/>
          <w:szCs w:val="18"/>
          <w:vertAlign w:val="subscript"/>
        </w:rPr>
        <w:t xml:space="preserve">  </w:t>
      </w:r>
      <w:r w:rsidRPr="00F62A42">
        <w:rPr>
          <w:rFonts w:cstheme="minorHAnsi"/>
          <w:sz w:val="18"/>
          <w:szCs w:val="18"/>
        </w:rPr>
        <w:t xml:space="preserve">random sample from triangular distribution of values in TableS1[SY17] at every time </w:t>
      </w:r>
      <w:r>
        <w:rPr>
          <w:rFonts w:cstheme="minorHAnsi"/>
          <w:sz w:val="18"/>
          <w:szCs w:val="18"/>
        </w:rPr>
        <w:t>(</w:t>
      </w:r>
      <w:r w:rsidRPr="00F62A42">
        <w:rPr>
          <w:rFonts w:cstheme="minorHAnsi"/>
          <w:sz w:val="18"/>
          <w:szCs w:val="18"/>
        </w:rPr>
        <w:t>t</w:t>
      </w:r>
      <w:r>
        <w:rPr>
          <w:rFonts w:cstheme="minorHAnsi"/>
          <w:sz w:val="18"/>
          <w:szCs w:val="18"/>
        </w:rPr>
        <w:t>)</w:t>
      </w:r>
      <w:r w:rsidRPr="00F62A42">
        <w:rPr>
          <w:rFonts w:cstheme="minorHAnsi"/>
          <w:sz w:val="18"/>
          <w:szCs w:val="18"/>
        </w:rPr>
        <w:t xml:space="preserve"> </w:t>
      </w:r>
    </w:p>
    <w:p w14:paraId="7B9E1A2C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b/>
          <w:bCs/>
          <w:sz w:val="18"/>
          <w:szCs w:val="18"/>
        </w:rPr>
        <w:t>Second step</w:t>
      </w:r>
      <w:r w:rsidRPr="00F62A42">
        <w:rPr>
          <w:rFonts w:cstheme="minorHAnsi"/>
          <w:sz w:val="18"/>
          <w:szCs w:val="18"/>
        </w:rPr>
        <w:t xml:space="preserve"> (</w:t>
      </w:r>
      <w:r>
        <w:rPr>
          <w:rFonts w:cstheme="minorHAnsi"/>
          <w:sz w:val="18"/>
          <w:szCs w:val="18"/>
        </w:rPr>
        <w:t>estimation of</w:t>
      </w:r>
      <w:r w:rsidRPr="00F62A42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healthcare workers</w:t>
      </w:r>
      <w:r w:rsidRPr="00F62A42">
        <w:rPr>
          <w:rFonts w:cstheme="minorHAnsi"/>
          <w:sz w:val="18"/>
          <w:szCs w:val="18"/>
        </w:rPr>
        <w:t xml:space="preserve"> recovery percentage - %π):</w:t>
      </w:r>
    </w:p>
    <w:p w14:paraId="7B5F06A9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if strategy = SW OR SY10-17 OR SY14-17</w:t>
      </w:r>
    </w:p>
    <w:p w14:paraId="078F8B31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%π_strategy</w:t>
      </w:r>
      <w:r w:rsidRPr="00EF5DBE">
        <w:rPr>
          <w:rFonts w:cstheme="minorHAnsi"/>
          <w:sz w:val="18"/>
          <w:szCs w:val="18"/>
          <w:vertAlign w:val="subscript"/>
        </w:rPr>
        <w:t>(1)</w:t>
      </w:r>
      <w:r w:rsidRPr="00F62A42">
        <w:rPr>
          <w:rFonts w:cstheme="minorHAnsi"/>
          <w:sz w:val="18"/>
          <w:szCs w:val="18"/>
        </w:rPr>
        <w:t xml:space="preserve"> = π_strategy</w:t>
      </w:r>
      <w:r w:rsidRPr="00EF5DBE">
        <w:rPr>
          <w:rFonts w:cstheme="minorHAnsi"/>
          <w:sz w:val="18"/>
          <w:szCs w:val="18"/>
          <w:vertAlign w:val="subscript"/>
        </w:rPr>
        <w:t>(1)</w:t>
      </w:r>
    </w:p>
    <w:p w14:paraId="28DB8BC7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 xml:space="preserve">for t = 2 to 6 </w:t>
      </w:r>
    </w:p>
    <w:p w14:paraId="098E14E2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  <w:lang w:val="en-GB"/>
        </w:rPr>
      </w:pPr>
      <w:r w:rsidRPr="00F62A42">
        <w:rPr>
          <w:rFonts w:cstheme="minorHAnsi"/>
          <w:sz w:val="18"/>
          <w:szCs w:val="18"/>
        </w:rPr>
        <w:tab/>
      </w:r>
      <w:r w:rsidRPr="00F62A42">
        <w:rPr>
          <w:rFonts w:cstheme="minorHAnsi"/>
          <w:sz w:val="18"/>
          <w:szCs w:val="18"/>
          <w:lang w:val="en-GB"/>
        </w:rPr>
        <w:t xml:space="preserve">% </w:t>
      </w:r>
      <w:r w:rsidRPr="00F62A42">
        <w:rPr>
          <w:rFonts w:cstheme="minorHAnsi"/>
          <w:sz w:val="18"/>
          <w:szCs w:val="18"/>
        </w:rPr>
        <w:t>π</w:t>
      </w:r>
      <w:r w:rsidRPr="00F62A42">
        <w:rPr>
          <w:rFonts w:cstheme="minorHAnsi"/>
          <w:sz w:val="18"/>
          <w:szCs w:val="18"/>
          <w:vertAlign w:val="subscript"/>
          <w:lang w:val="en-GB"/>
        </w:rPr>
        <w:t>(t)</w:t>
      </w:r>
      <w:r w:rsidRPr="00F62A42">
        <w:rPr>
          <w:rFonts w:cstheme="minorHAnsi"/>
          <w:sz w:val="18"/>
          <w:szCs w:val="18"/>
          <w:lang w:val="en-GB"/>
        </w:rPr>
        <w:t xml:space="preserve">_strategy = ((1- </w:t>
      </w:r>
      <w:r w:rsidRPr="00F62A42">
        <w:rPr>
          <w:rFonts w:cstheme="minorHAnsi"/>
          <w:sz w:val="18"/>
          <w:szCs w:val="18"/>
        </w:rPr>
        <w:t>π</w:t>
      </w:r>
      <w:r>
        <w:rPr>
          <w:rFonts w:cstheme="minorHAnsi"/>
          <w:sz w:val="18"/>
          <w:szCs w:val="18"/>
          <w:lang w:val="en-GB"/>
        </w:rPr>
        <w:t>_</w:t>
      </w:r>
      <w:r w:rsidRPr="00F62A42">
        <w:rPr>
          <w:rFonts w:cstheme="minorHAnsi"/>
          <w:sz w:val="18"/>
          <w:szCs w:val="18"/>
          <w:lang w:val="en-GB"/>
        </w:rPr>
        <w:t>strategy</w:t>
      </w:r>
      <w:r w:rsidRPr="00F62A42">
        <w:rPr>
          <w:rFonts w:cstheme="minorHAnsi"/>
          <w:sz w:val="18"/>
          <w:szCs w:val="18"/>
          <w:vertAlign w:val="subscript"/>
          <w:lang w:val="en-GB"/>
        </w:rPr>
        <w:t>(t-1)</w:t>
      </w:r>
      <w:r w:rsidRPr="00F62A42">
        <w:rPr>
          <w:rFonts w:cstheme="minorHAnsi"/>
          <w:sz w:val="18"/>
          <w:szCs w:val="18"/>
          <w:lang w:val="en-GB"/>
        </w:rPr>
        <w:t xml:space="preserve">) * </w:t>
      </w:r>
      <w:r w:rsidRPr="00F62A42">
        <w:rPr>
          <w:rFonts w:cstheme="minorHAnsi"/>
          <w:sz w:val="18"/>
          <w:szCs w:val="18"/>
        </w:rPr>
        <w:t>π</w:t>
      </w:r>
      <w:r w:rsidRPr="00F62A42">
        <w:rPr>
          <w:rFonts w:cstheme="minorHAnsi"/>
          <w:sz w:val="18"/>
          <w:szCs w:val="18"/>
          <w:lang w:val="en-GB"/>
        </w:rPr>
        <w:t>_strategy</w:t>
      </w:r>
      <w:r w:rsidRPr="00F62A42">
        <w:rPr>
          <w:rFonts w:cstheme="minorHAnsi"/>
          <w:sz w:val="18"/>
          <w:szCs w:val="18"/>
          <w:vertAlign w:val="subscript"/>
          <w:lang w:val="en-GB"/>
        </w:rPr>
        <w:t>(t)</w:t>
      </w:r>
      <w:r w:rsidRPr="00F62A42">
        <w:rPr>
          <w:rFonts w:cstheme="minorHAnsi"/>
          <w:sz w:val="18"/>
          <w:szCs w:val="18"/>
          <w:lang w:val="en-GB"/>
        </w:rPr>
        <w:t>)</w:t>
      </w:r>
    </w:p>
    <w:p w14:paraId="2AC3CF6F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else</w:t>
      </w:r>
    </w:p>
    <w:p w14:paraId="34F9AB0B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%π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EF5DBE">
        <w:rPr>
          <w:rFonts w:cstheme="minorHAnsi"/>
          <w:sz w:val="18"/>
          <w:szCs w:val="18"/>
          <w:vertAlign w:val="subscript"/>
        </w:rPr>
        <w:t>(1)</w:t>
      </w:r>
      <w:r w:rsidRPr="00F62A42">
        <w:rPr>
          <w:rFonts w:cstheme="minorHAnsi"/>
          <w:sz w:val="18"/>
          <w:szCs w:val="18"/>
        </w:rPr>
        <w:t xml:space="preserve"> = π1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EF5DBE">
        <w:rPr>
          <w:rFonts w:cstheme="minorHAnsi"/>
          <w:sz w:val="18"/>
          <w:szCs w:val="18"/>
          <w:vertAlign w:val="subscript"/>
        </w:rPr>
        <w:t>(1)</w:t>
      </w:r>
    </w:p>
    <w:p w14:paraId="6923970A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 xml:space="preserve">for t = 2 to 5 </w:t>
      </w:r>
    </w:p>
    <w:p w14:paraId="156656DE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%π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((1- π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F62A42">
        <w:rPr>
          <w:rFonts w:cstheme="minorHAnsi"/>
          <w:sz w:val="18"/>
          <w:szCs w:val="18"/>
          <w:vertAlign w:val="subscript"/>
        </w:rPr>
        <w:t>(t-1)</w:t>
      </w:r>
      <w:r w:rsidRPr="00F62A42">
        <w:rPr>
          <w:rFonts w:cstheme="minorHAnsi"/>
          <w:sz w:val="18"/>
          <w:szCs w:val="18"/>
        </w:rPr>
        <w:t>) * π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>)</w:t>
      </w:r>
    </w:p>
    <w:p w14:paraId="121F3C45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b/>
          <w:bCs/>
          <w:sz w:val="18"/>
          <w:szCs w:val="18"/>
        </w:rPr>
        <w:t>Third step</w:t>
      </w:r>
      <w:r w:rsidRPr="00F62A42">
        <w:rPr>
          <w:rFonts w:cstheme="minorHAnsi"/>
          <w:sz w:val="18"/>
          <w:szCs w:val="18"/>
        </w:rPr>
        <w:t xml:space="preserve"> (</w:t>
      </w:r>
      <w:r>
        <w:rPr>
          <w:rFonts w:cstheme="minorHAnsi"/>
          <w:sz w:val="18"/>
          <w:szCs w:val="18"/>
        </w:rPr>
        <w:t>estimation</w:t>
      </w:r>
      <w:r w:rsidRPr="00F62A42">
        <w:rPr>
          <w:rFonts w:cstheme="minorHAnsi"/>
          <w:sz w:val="18"/>
          <w:szCs w:val="18"/>
        </w:rPr>
        <w:t xml:space="preserve"> of number of working days lost - WDL):</w:t>
      </w:r>
    </w:p>
    <w:p w14:paraId="5357F0B1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if strategy = SW OR SY10-17 OR SY14-17</w:t>
      </w:r>
    </w:p>
    <w:p w14:paraId="6FB99708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6</w:t>
      </w:r>
    </w:p>
    <w:p w14:paraId="3DE3FADA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WDL_strategy</w:t>
      </w:r>
      <w:r w:rsidRPr="00EF5DBE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  <w:vertAlign w:val="subscript"/>
        </w:rPr>
        <w:t xml:space="preserve"> =  </w:t>
      </w:r>
      <w:r w:rsidRPr="00F62A42">
        <w:rPr>
          <w:rFonts w:cstheme="minorHAnsi"/>
          <w:sz w:val="18"/>
          <w:szCs w:val="18"/>
        </w:rPr>
        <w:t xml:space="preserve">random sample from normal distribution of column “day” in TableS1[strategy] at time </w:t>
      </w:r>
      <w:r>
        <w:rPr>
          <w:rFonts w:cstheme="minorHAnsi"/>
          <w:sz w:val="18"/>
          <w:szCs w:val="18"/>
        </w:rPr>
        <w:t>(</w:t>
      </w:r>
      <w:r w:rsidRPr="00F62A42">
        <w:rPr>
          <w:rFonts w:cstheme="minorHAnsi"/>
          <w:sz w:val="18"/>
          <w:szCs w:val="18"/>
        </w:rPr>
        <w:t>t</w:t>
      </w:r>
      <w:r>
        <w:rPr>
          <w:rFonts w:cstheme="minorHAnsi"/>
          <w:sz w:val="18"/>
          <w:szCs w:val="18"/>
        </w:rPr>
        <w:t>)</w:t>
      </w:r>
      <w:r w:rsidRPr="00F62A42">
        <w:rPr>
          <w:rFonts w:cstheme="minorHAnsi"/>
          <w:sz w:val="18"/>
          <w:szCs w:val="18"/>
        </w:rPr>
        <w:t xml:space="preserve"> </w:t>
      </w:r>
    </w:p>
    <w:p w14:paraId="6E1B5B3A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else</w:t>
      </w:r>
    </w:p>
    <w:p w14:paraId="2A87BEB3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5</w:t>
      </w:r>
    </w:p>
    <w:p w14:paraId="34ABB1F8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WDL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EF5DBE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  <w:vertAlign w:val="subscript"/>
        </w:rPr>
        <w:t xml:space="preserve"> =  </w:t>
      </w:r>
      <w:r w:rsidRPr="00F62A42">
        <w:rPr>
          <w:rFonts w:cstheme="minorHAnsi"/>
          <w:sz w:val="18"/>
          <w:szCs w:val="18"/>
        </w:rPr>
        <w:t>random sample from normal distribution of column “day” in TableS1[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 xml:space="preserve">17] at time </w:t>
      </w:r>
      <w:r>
        <w:rPr>
          <w:rFonts w:cstheme="minorHAnsi"/>
          <w:sz w:val="18"/>
          <w:szCs w:val="18"/>
        </w:rPr>
        <w:t>(</w:t>
      </w:r>
      <w:r w:rsidRPr="00F62A42">
        <w:rPr>
          <w:rFonts w:cstheme="minorHAnsi"/>
          <w:sz w:val="18"/>
          <w:szCs w:val="18"/>
        </w:rPr>
        <w:t>t</w:t>
      </w:r>
      <w:r>
        <w:rPr>
          <w:rFonts w:cstheme="minorHAnsi"/>
          <w:sz w:val="18"/>
          <w:szCs w:val="18"/>
        </w:rPr>
        <w:t>)</w:t>
      </w:r>
      <w:r w:rsidRPr="00F62A42">
        <w:rPr>
          <w:rFonts w:cstheme="minorHAnsi"/>
          <w:sz w:val="18"/>
          <w:szCs w:val="18"/>
        </w:rPr>
        <w:t xml:space="preserve"> </w:t>
      </w:r>
    </w:p>
    <w:p w14:paraId="39D741DF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b/>
          <w:bCs/>
          <w:sz w:val="18"/>
          <w:szCs w:val="18"/>
        </w:rPr>
        <w:t>Fourth step</w:t>
      </w:r>
      <w:r w:rsidRPr="00F62A42">
        <w:rPr>
          <w:rFonts w:cstheme="minorHAnsi"/>
          <w:sz w:val="18"/>
          <w:szCs w:val="18"/>
        </w:rPr>
        <w:t xml:space="preserve"> (estimation of costs):</w:t>
      </w:r>
    </w:p>
    <w:p w14:paraId="1206EC7E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ab/>
        <w:t>cost = random sample from gamma distribution of costs in Table1</w:t>
      </w:r>
    </w:p>
    <w:p w14:paraId="2EAB6781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ab/>
        <w:t>if strategy = SW</w:t>
      </w:r>
    </w:p>
    <w:p w14:paraId="00AE8F84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 xml:space="preserve">for t = 1 to 6 </w:t>
      </w:r>
    </w:p>
    <w:p w14:paraId="43C471A7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  <w:vertAlign w:val="subscript"/>
        </w:rPr>
      </w:pPr>
      <w:r w:rsidRPr="00F62A42">
        <w:rPr>
          <w:rFonts w:cstheme="minorHAnsi"/>
          <w:sz w:val="18"/>
          <w:szCs w:val="18"/>
        </w:rPr>
        <w:tab/>
      </w:r>
      <w:r w:rsidRPr="00F62A42">
        <w:rPr>
          <w:rFonts w:cstheme="minorHAnsi"/>
          <w:sz w:val="18"/>
          <w:szCs w:val="18"/>
        </w:rPr>
        <w:tab/>
        <w:t>c_</w:t>
      </w:r>
      <w:r>
        <w:rPr>
          <w:rFonts w:cstheme="minorHAnsi"/>
          <w:sz w:val="18"/>
          <w:szCs w:val="18"/>
        </w:rPr>
        <w:t>SW</w:t>
      </w:r>
      <w:r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cost*2 + c</w:t>
      </w:r>
      <w:r>
        <w:rPr>
          <w:rFonts w:cstheme="minorHAnsi"/>
          <w:sz w:val="18"/>
          <w:szCs w:val="18"/>
        </w:rPr>
        <w:t>_SW</w:t>
      </w:r>
      <w:r w:rsidRPr="00F62A42">
        <w:rPr>
          <w:rFonts w:cstheme="minorHAnsi"/>
          <w:sz w:val="18"/>
          <w:szCs w:val="18"/>
          <w:vertAlign w:val="subscript"/>
        </w:rPr>
        <w:t>(t-1)</w:t>
      </w:r>
    </w:p>
    <w:p w14:paraId="6248DE12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  <w:vertAlign w:val="subscript"/>
        </w:rPr>
        <w:tab/>
      </w:r>
      <w:r w:rsidRPr="00F62A42">
        <w:rPr>
          <w:rFonts w:cstheme="minorHAnsi"/>
          <w:sz w:val="18"/>
          <w:szCs w:val="18"/>
        </w:rPr>
        <w:t>if strategy = SY10-17 OR SY1</w:t>
      </w:r>
      <w:r>
        <w:rPr>
          <w:rFonts w:cstheme="minorHAnsi"/>
          <w:sz w:val="18"/>
          <w:szCs w:val="18"/>
        </w:rPr>
        <w:t>4</w:t>
      </w:r>
      <w:r w:rsidRPr="00F62A42">
        <w:rPr>
          <w:rFonts w:cstheme="minorHAnsi"/>
          <w:sz w:val="18"/>
          <w:szCs w:val="18"/>
        </w:rPr>
        <w:t>-17</w:t>
      </w:r>
    </w:p>
    <w:p w14:paraId="207C4C01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c</w:t>
      </w:r>
      <w:r>
        <w:rPr>
          <w:rFonts w:cstheme="minorHAnsi"/>
          <w:sz w:val="18"/>
          <w:szCs w:val="18"/>
        </w:rPr>
        <w:t>_strategy</w:t>
      </w:r>
      <w:r w:rsidRPr="00F62A42">
        <w:rPr>
          <w:rFonts w:cstheme="minorHAnsi"/>
          <w:sz w:val="18"/>
          <w:szCs w:val="18"/>
          <w:vertAlign w:val="subscript"/>
        </w:rPr>
        <w:t>(1)</w:t>
      </w:r>
      <w:r w:rsidRPr="00F62A42">
        <w:rPr>
          <w:rFonts w:cstheme="minorHAnsi"/>
          <w:sz w:val="18"/>
          <w:szCs w:val="18"/>
        </w:rPr>
        <w:t xml:space="preserve"> = cost</w:t>
      </w:r>
    </w:p>
    <w:p w14:paraId="5B7C98AE" w14:textId="77777777" w:rsidR="00DE16C7" w:rsidRPr="00F62A42" w:rsidRDefault="00DE16C7" w:rsidP="00DE16C7">
      <w:pPr>
        <w:spacing w:after="0" w:line="240" w:lineRule="auto"/>
        <w:ind w:left="285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2 to 3</w:t>
      </w:r>
    </w:p>
    <w:p w14:paraId="55FA2EA4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c_strategy</w:t>
      </w:r>
      <w:r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cost *2</w:t>
      </w:r>
    </w:p>
    <w:p w14:paraId="79DC24D6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4 to 6</w:t>
      </w:r>
    </w:p>
    <w:p w14:paraId="0D7E2F17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c_strategy</w:t>
      </w:r>
      <w:r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cost *3</w:t>
      </w:r>
    </w:p>
    <w:p w14:paraId="3CE136E2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ab/>
        <w:t>else</w:t>
      </w:r>
    </w:p>
    <w:p w14:paraId="2703586A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2</w:t>
      </w:r>
    </w:p>
    <w:p w14:paraId="4663ABF4" w14:textId="77777777" w:rsidR="00DE16C7" w:rsidRPr="00F62A42" w:rsidRDefault="00DE16C7" w:rsidP="00DE16C7">
      <w:pPr>
        <w:spacing w:after="0" w:line="240" w:lineRule="auto"/>
        <w:ind w:left="709" w:firstLine="707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c_</w:t>
      </w:r>
      <w:r>
        <w:rPr>
          <w:rFonts w:cstheme="minorHAnsi"/>
          <w:sz w:val="18"/>
          <w:szCs w:val="18"/>
        </w:rPr>
        <w:t>SY17</w:t>
      </w:r>
      <w:r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cost </w:t>
      </w:r>
    </w:p>
    <w:p w14:paraId="78C89A7C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3 to 5</w:t>
      </w:r>
    </w:p>
    <w:p w14:paraId="42DB8800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ab/>
      </w:r>
      <w:r w:rsidRPr="00F62A42">
        <w:rPr>
          <w:rFonts w:cstheme="minorHAnsi"/>
          <w:sz w:val="18"/>
          <w:szCs w:val="18"/>
        </w:rPr>
        <w:tab/>
        <w:t>c_</w:t>
      </w:r>
      <w:r>
        <w:rPr>
          <w:rFonts w:cstheme="minorHAnsi"/>
          <w:sz w:val="18"/>
          <w:szCs w:val="18"/>
        </w:rPr>
        <w:t>SY17</w:t>
      </w:r>
      <w:r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cost *2</w:t>
      </w:r>
    </w:p>
    <w:p w14:paraId="7AFD32B3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b/>
          <w:bCs/>
          <w:sz w:val="18"/>
          <w:szCs w:val="18"/>
        </w:rPr>
        <w:t>Fifth step</w:t>
      </w:r>
      <w:r w:rsidRPr="00F62A42">
        <w:rPr>
          <w:rFonts w:cstheme="minorHAnsi"/>
          <w:sz w:val="18"/>
          <w:szCs w:val="18"/>
        </w:rPr>
        <w:t xml:space="preserve"> (estimation of effect</w:t>
      </w:r>
      <w:r>
        <w:rPr>
          <w:rFonts w:cstheme="minorHAnsi"/>
          <w:sz w:val="18"/>
          <w:szCs w:val="18"/>
        </w:rPr>
        <w:t xml:space="preserve"> -</w:t>
      </w:r>
      <w:r w:rsidRPr="00F62A42">
        <w:rPr>
          <w:rFonts w:cstheme="minorHAnsi"/>
          <w:sz w:val="18"/>
          <w:szCs w:val="18"/>
        </w:rPr>
        <w:t xml:space="preserve"> working days saved - WDS):</w:t>
      </w:r>
    </w:p>
    <w:p w14:paraId="5E8F00E6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if strategy = SW OR SY10-17 OR SY14-17</w:t>
      </w:r>
    </w:p>
    <w:p w14:paraId="2F226BC5" w14:textId="77777777" w:rsidR="00DE16C7" w:rsidRPr="00F62A42" w:rsidRDefault="00DE16C7" w:rsidP="00DE16C7">
      <w:pPr>
        <w:spacing w:after="0" w:line="240" w:lineRule="auto"/>
        <w:ind w:left="708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6</w:t>
      </w:r>
    </w:p>
    <w:p w14:paraId="568D33D7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WDS_strategy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=  90 – WDL_strategy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 </w:t>
      </w:r>
    </w:p>
    <w:p w14:paraId="020A9FB1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else</w:t>
      </w:r>
    </w:p>
    <w:p w14:paraId="6C9D01F2" w14:textId="77777777" w:rsidR="00DE16C7" w:rsidRPr="00F62A42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for t = 1 to 5</w:t>
      </w:r>
    </w:p>
    <w:p w14:paraId="5E60870B" w14:textId="77777777" w:rsidR="00DE16C7" w:rsidRPr="00F62A42" w:rsidRDefault="00DE16C7" w:rsidP="00DE16C7">
      <w:pPr>
        <w:spacing w:after="0" w:line="240" w:lineRule="auto"/>
        <w:ind w:left="708"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WDL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</w:rPr>
        <w:t>17</w:t>
      </w:r>
      <w:r w:rsidRPr="00F62A42">
        <w:rPr>
          <w:rFonts w:cstheme="minorHAnsi"/>
          <w:sz w:val="18"/>
          <w:szCs w:val="18"/>
          <w:vertAlign w:val="subscript"/>
        </w:rPr>
        <w:t xml:space="preserve">(t) </w:t>
      </w:r>
      <w:r w:rsidRPr="00F62A42">
        <w:rPr>
          <w:rFonts w:cstheme="minorHAnsi"/>
          <w:sz w:val="18"/>
          <w:szCs w:val="18"/>
        </w:rPr>
        <w:t>=  90 – WDS</w:t>
      </w:r>
      <w:r>
        <w:rPr>
          <w:rFonts w:cstheme="minorHAnsi"/>
          <w:sz w:val="18"/>
          <w:szCs w:val="18"/>
        </w:rPr>
        <w:t>_S</w:t>
      </w:r>
      <w:r w:rsidRPr="00F62A42">
        <w:rPr>
          <w:rFonts w:cstheme="minorHAnsi"/>
          <w:sz w:val="18"/>
          <w:szCs w:val="18"/>
        </w:rPr>
        <w:t>Y17</w:t>
      </w:r>
      <w:r w:rsidRPr="00F62A42">
        <w:rPr>
          <w:rFonts w:cstheme="minorHAnsi"/>
          <w:sz w:val="18"/>
          <w:szCs w:val="18"/>
          <w:vertAlign w:val="subscript"/>
        </w:rPr>
        <w:t>(t)</w:t>
      </w:r>
    </w:p>
    <w:p w14:paraId="38299194" w14:textId="77777777" w:rsidR="00DE16C7" w:rsidRPr="00F62A42" w:rsidRDefault="00DE16C7" w:rsidP="00DE16C7">
      <w:pPr>
        <w:spacing w:after="0" w:line="240" w:lineRule="auto"/>
        <w:ind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b/>
          <w:bCs/>
          <w:sz w:val="18"/>
          <w:szCs w:val="18"/>
        </w:rPr>
        <w:t>Sixth step</w:t>
      </w:r>
      <w:r w:rsidRPr="00F62A42">
        <w:rPr>
          <w:rFonts w:cstheme="minorHAnsi"/>
          <w:sz w:val="18"/>
          <w:szCs w:val="18"/>
        </w:rPr>
        <w:t xml:space="preserve"> (estimation of total effect and cost for each strategy):</w:t>
      </w:r>
    </w:p>
    <w:p w14:paraId="2DC2B9C7" w14:textId="77777777" w:rsidR="00DE16C7" w:rsidRPr="00F62A42" w:rsidRDefault="00DE16C7" w:rsidP="00DE16C7">
      <w:pPr>
        <w:spacing w:after="0" w:line="240" w:lineRule="auto"/>
        <w:ind w:firstLine="708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if strategy = SW OR SY10-17 OR SY14-17</w:t>
      </w:r>
    </w:p>
    <w:p w14:paraId="225DC70F" w14:textId="77777777" w:rsidR="00DE16C7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effect_strategy =  ∑</w:t>
      </w:r>
      <w:r w:rsidRPr="00F62A42">
        <w:rPr>
          <w:rFonts w:cstheme="minorHAnsi"/>
          <w:sz w:val="18"/>
          <w:szCs w:val="18"/>
          <w:vertAlign w:val="superscript"/>
        </w:rPr>
        <w:t>6</w:t>
      </w:r>
      <w:r w:rsidRPr="00F62A42">
        <w:rPr>
          <w:rFonts w:cstheme="minorHAnsi"/>
          <w:sz w:val="18"/>
          <w:szCs w:val="18"/>
          <w:vertAlign w:val="subscript"/>
        </w:rPr>
        <w:t>t=1</w:t>
      </w:r>
      <w:r w:rsidRPr="00F62A42">
        <w:rPr>
          <w:rFonts w:cstheme="minorHAnsi"/>
          <w:sz w:val="18"/>
          <w:szCs w:val="18"/>
        </w:rPr>
        <w:t xml:space="preserve"> (%π_strategy</w:t>
      </w:r>
      <w:r w:rsidRPr="00A66524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* WDS_strategy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) </w:t>
      </w:r>
    </w:p>
    <w:p w14:paraId="02AA5408" w14:textId="77777777" w:rsidR="00DE16C7" w:rsidRPr="00F62A42" w:rsidRDefault="00DE16C7" w:rsidP="00DE16C7">
      <w:pPr>
        <w:spacing w:after="0" w:line="240" w:lineRule="auto"/>
        <w:ind w:left="285" w:firstLine="708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cost_strategy = </w:t>
      </w:r>
      <w:r w:rsidRPr="00F62A42">
        <w:rPr>
          <w:rFonts w:cstheme="minorHAnsi"/>
          <w:sz w:val="18"/>
          <w:szCs w:val="18"/>
        </w:rPr>
        <w:t>∑</w:t>
      </w:r>
      <w:r w:rsidRPr="00F62A42">
        <w:rPr>
          <w:rFonts w:cstheme="minorHAnsi"/>
          <w:sz w:val="18"/>
          <w:szCs w:val="18"/>
          <w:vertAlign w:val="superscript"/>
        </w:rPr>
        <w:t>6</w:t>
      </w:r>
      <w:r w:rsidRPr="00F62A42">
        <w:rPr>
          <w:rFonts w:cstheme="minorHAnsi"/>
          <w:sz w:val="18"/>
          <w:szCs w:val="18"/>
          <w:vertAlign w:val="subscript"/>
        </w:rPr>
        <w:t>t=1</w:t>
      </w:r>
      <w:r w:rsidRPr="00F62A42">
        <w:rPr>
          <w:rFonts w:cstheme="minorHAnsi"/>
          <w:sz w:val="18"/>
          <w:szCs w:val="18"/>
        </w:rPr>
        <w:t xml:space="preserve"> (%π_strategy</w:t>
      </w:r>
      <w:r w:rsidRPr="00A66524">
        <w:rPr>
          <w:rFonts w:cstheme="minorHAnsi"/>
          <w:sz w:val="18"/>
          <w:szCs w:val="18"/>
          <w:vertAlign w:val="subscript"/>
        </w:rPr>
        <w:t>(t)</w:t>
      </w:r>
      <w:r>
        <w:rPr>
          <w:rFonts w:cstheme="minorHAnsi"/>
          <w:sz w:val="18"/>
          <w:szCs w:val="18"/>
        </w:rPr>
        <w:t xml:space="preserve">  * c</w:t>
      </w:r>
      <w:r w:rsidRPr="00F62A42">
        <w:rPr>
          <w:rFonts w:cstheme="minorHAnsi"/>
          <w:sz w:val="18"/>
          <w:szCs w:val="18"/>
        </w:rPr>
        <w:t>_strategy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>)</w:t>
      </w:r>
    </w:p>
    <w:p w14:paraId="5B66789E" w14:textId="77777777" w:rsidR="00DE16C7" w:rsidRPr="006B2AB6" w:rsidRDefault="00DE16C7" w:rsidP="00DE16C7">
      <w:pPr>
        <w:spacing w:after="0" w:line="240" w:lineRule="auto"/>
        <w:ind w:firstLine="708"/>
        <w:rPr>
          <w:rFonts w:cstheme="minorHAnsi"/>
          <w:sz w:val="16"/>
          <w:szCs w:val="16"/>
        </w:rPr>
      </w:pPr>
      <w:r w:rsidRPr="006B2AB6">
        <w:rPr>
          <w:rFonts w:cstheme="minorHAnsi"/>
          <w:sz w:val="16"/>
          <w:szCs w:val="16"/>
        </w:rPr>
        <w:t>else</w:t>
      </w:r>
    </w:p>
    <w:p w14:paraId="052E2AB5" w14:textId="77777777" w:rsidR="00DE16C7" w:rsidRDefault="00DE16C7" w:rsidP="00DE16C7">
      <w:pPr>
        <w:spacing w:after="0" w:line="240" w:lineRule="auto"/>
        <w:ind w:left="709" w:firstLine="284"/>
        <w:rPr>
          <w:rFonts w:cstheme="minorHAnsi"/>
          <w:sz w:val="18"/>
          <w:szCs w:val="18"/>
        </w:rPr>
      </w:pPr>
      <w:r w:rsidRPr="00F62A42">
        <w:rPr>
          <w:rFonts w:cstheme="minorHAnsi"/>
          <w:sz w:val="18"/>
          <w:szCs w:val="18"/>
        </w:rPr>
        <w:t>effect_</w:t>
      </w:r>
      <w:r>
        <w:rPr>
          <w:rFonts w:cstheme="minorHAnsi"/>
          <w:sz w:val="18"/>
          <w:szCs w:val="18"/>
        </w:rPr>
        <w:t>SY17</w:t>
      </w:r>
      <w:r w:rsidRPr="00F62A42">
        <w:rPr>
          <w:rFonts w:cstheme="minorHAnsi"/>
          <w:sz w:val="18"/>
          <w:szCs w:val="18"/>
        </w:rPr>
        <w:t xml:space="preserve"> =  ∑</w:t>
      </w:r>
      <w:r>
        <w:rPr>
          <w:rFonts w:cstheme="minorHAnsi"/>
          <w:sz w:val="18"/>
          <w:szCs w:val="18"/>
          <w:vertAlign w:val="superscript"/>
        </w:rPr>
        <w:t>5</w:t>
      </w:r>
      <w:r w:rsidRPr="00F62A42">
        <w:rPr>
          <w:rFonts w:cstheme="minorHAnsi"/>
          <w:sz w:val="18"/>
          <w:szCs w:val="18"/>
          <w:vertAlign w:val="subscript"/>
        </w:rPr>
        <w:t>t=1</w:t>
      </w:r>
      <w:r w:rsidRPr="00F62A42">
        <w:rPr>
          <w:rFonts w:cstheme="minorHAnsi"/>
          <w:sz w:val="18"/>
          <w:szCs w:val="18"/>
        </w:rPr>
        <w:t xml:space="preserve"> (%π_</w:t>
      </w:r>
      <w:r>
        <w:rPr>
          <w:rFonts w:cstheme="minorHAnsi"/>
          <w:sz w:val="18"/>
          <w:szCs w:val="18"/>
        </w:rPr>
        <w:t>SY17</w:t>
      </w:r>
      <w:r w:rsidRPr="00A66524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 * WDS_</w:t>
      </w:r>
      <w:r>
        <w:rPr>
          <w:rFonts w:cstheme="minorHAnsi"/>
          <w:sz w:val="18"/>
          <w:szCs w:val="18"/>
        </w:rPr>
        <w:t>SY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 xml:space="preserve">) </w:t>
      </w:r>
    </w:p>
    <w:p w14:paraId="57291C0C" w14:textId="77777777" w:rsidR="00DE16C7" w:rsidRPr="00F62A42" w:rsidRDefault="00DE16C7" w:rsidP="00DE16C7">
      <w:pPr>
        <w:spacing w:after="0" w:line="240" w:lineRule="auto"/>
        <w:ind w:left="285" w:firstLine="708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cost_SY17 = </w:t>
      </w:r>
      <w:r w:rsidRPr="00F62A42">
        <w:rPr>
          <w:rFonts w:cstheme="minorHAnsi"/>
          <w:sz w:val="18"/>
          <w:szCs w:val="18"/>
        </w:rPr>
        <w:t>∑</w:t>
      </w:r>
      <w:r>
        <w:rPr>
          <w:rFonts w:cstheme="minorHAnsi"/>
          <w:sz w:val="18"/>
          <w:szCs w:val="18"/>
          <w:vertAlign w:val="superscript"/>
        </w:rPr>
        <w:t>5</w:t>
      </w:r>
      <w:r w:rsidRPr="00F62A42">
        <w:rPr>
          <w:rFonts w:cstheme="minorHAnsi"/>
          <w:sz w:val="18"/>
          <w:szCs w:val="18"/>
          <w:vertAlign w:val="subscript"/>
        </w:rPr>
        <w:t>t=1</w:t>
      </w:r>
      <w:r w:rsidRPr="00F62A42">
        <w:rPr>
          <w:rFonts w:cstheme="minorHAnsi"/>
          <w:sz w:val="18"/>
          <w:szCs w:val="18"/>
        </w:rPr>
        <w:t xml:space="preserve"> (%π_</w:t>
      </w:r>
      <w:r>
        <w:rPr>
          <w:rFonts w:cstheme="minorHAnsi"/>
          <w:sz w:val="18"/>
          <w:szCs w:val="18"/>
        </w:rPr>
        <w:t>SY17</w:t>
      </w:r>
      <w:r w:rsidRPr="00A66524">
        <w:rPr>
          <w:rFonts w:cstheme="minorHAnsi"/>
          <w:sz w:val="18"/>
          <w:szCs w:val="18"/>
          <w:vertAlign w:val="subscript"/>
        </w:rPr>
        <w:t>(t)</w:t>
      </w:r>
      <w:r>
        <w:rPr>
          <w:rFonts w:cstheme="minorHAnsi"/>
          <w:sz w:val="18"/>
          <w:szCs w:val="18"/>
        </w:rPr>
        <w:t xml:space="preserve">  * c</w:t>
      </w:r>
      <w:r w:rsidRPr="00F62A42">
        <w:rPr>
          <w:rFonts w:cstheme="minorHAnsi"/>
          <w:sz w:val="18"/>
          <w:szCs w:val="18"/>
          <w:vertAlign w:val="subscript"/>
        </w:rPr>
        <w:t>(t)</w:t>
      </w:r>
      <w:r w:rsidRPr="00F62A42">
        <w:rPr>
          <w:rFonts w:cstheme="minorHAnsi"/>
          <w:sz w:val="18"/>
          <w:szCs w:val="18"/>
        </w:rPr>
        <w:t>_</w:t>
      </w:r>
      <w:r>
        <w:rPr>
          <w:rFonts w:cstheme="minorHAnsi"/>
          <w:sz w:val="18"/>
          <w:szCs w:val="18"/>
        </w:rPr>
        <w:t>SY17</w:t>
      </w:r>
      <w:r w:rsidRPr="00F62A42">
        <w:rPr>
          <w:rFonts w:cstheme="minorHAnsi"/>
          <w:sz w:val="18"/>
          <w:szCs w:val="18"/>
        </w:rPr>
        <w:t>)</w:t>
      </w:r>
    </w:p>
    <w:p w14:paraId="5F25DE56" w14:textId="77777777" w:rsidR="00DE16C7" w:rsidRPr="00781DE5" w:rsidRDefault="00DE16C7" w:rsidP="00DE16C7">
      <w:pPr>
        <w:spacing w:after="0" w:line="240" w:lineRule="auto"/>
        <w:rPr>
          <w:rFonts w:cstheme="minorHAnsi"/>
          <w:sz w:val="18"/>
          <w:szCs w:val="18"/>
        </w:rPr>
      </w:pPr>
      <w:r w:rsidRPr="00781DE5">
        <w:rPr>
          <w:rFonts w:cstheme="minorHAnsi"/>
          <w:b/>
          <w:bCs/>
          <w:sz w:val="18"/>
          <w:szCs w:val="18"/>
        </w:rPr>
        <w:t>return</w:t>
      </w:r>
      <w:r>
        <w:rPr>
          <w:rFonts w:cstheme="minorHAnsi"/>
          <w:sz w:val="18"/>
          <w:szCs w:val="18"/>
        </w:rPr>
        <w:t xml:space="preserve"> costs and effects for each strategy estimated at step six</w:t>
      </w:r>
    </w:p>
    <w:p w14:paraId="65670A34" w14:textId="46843031" w:rsidR="00781DE5" w:rsidRPr="00781DE5" w:rsidRDefault="002B7291" w:rsidP="00781DE5">
      <w:pPr>
        <w:spacing w:after="0" w:line="240" w:lineRule="auto"/>
        <w:ind w:left="708"/>
        <w:rPr>
          <w:rFonts w:cstheme="minorHAnsi"/>
          <w:sz w:val="18"/>
          <w:szCs w:val="18"/>
        </w:rPr>
      </w:pPr>
      <w:r w:rsidRPr="00781DE5">
        <w:rPr>
          <w:rFonts w:cstheme="minorHAnsi"/>
          <w:sz w:val="18"/>
          <w:szCs w:val="18"/>
        </w:rPr>
        <w:t xml:space="preserve">  </w:t>
      </w:r>
    </w:p>
    <w:p w14:paraId="5839B053" w14:textId="032656AC" w:rsidR="00781DE5" w:rsidRDefault="00781DE5" w:rsidP="00781DE5">
      <w:pPr>
        <w:spacing w:after="0" w:line="240" w:lineRule="auto"/>
        <w:ind w:left="708"/>
        <w:rPr>
          <w:rFonts w:cstheme="minorHAnsi"/>
          <w:sz w:val="16"/>
          <w:szCs w:val="16"/>
        </w:rPr>
      </w:pPr>
    </w:p>
    <w:p w14:paraId="70D7C705" w14:textId="5876D3CF" w:rsidR="00781DE5" w:rsidRDefault="00781DE5" w:rsidP="00781DE5">
      <w:pPr>
        <w:spacing w:after="0" w:line="240" w:lineRule="auto"/>
        <w:ind w:left="708"/>
        <w:rPr>
          <w:rFonts w:cstheme="minorHAnsi"/>
          <w:sz w:val="16"/>
          <w:szCs w:val="16"/>
        </w:rPr>
      </w:pPr>
    </w:p>
    <w:p w14:paraId="61A891F3" w14:textId="37972F3D" w:rsidR="00781DE5" w:rsidRDefault="00781DE5" w:rsidP="00781DE5">
      <w:pPr>
        <w:spacing w:after="0" w:line="240" w:lineRule="auto"/>
        <w:ind w:left="708"/>
        <w:rPr>
          <w:rFonts w:cstheme="minorHAnsi"/>
          <w:sz w:val="16"/>
          <w:szCs w:val="16"/>
        </w:rPr>
      </w:pPr>
    </w:p>
    <w:sectPr w:rsidR="00781DE5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D8991" w14:textId="77777777" w:rsidR="000C03DF" w:rsidRDefault="000C03DF" w:rsidP="00FC0977">
      <w:pPr>
        <w:spacing w:after="0" w:line="240" w:lineRule="auto"/>
      </w:pPr>
      <w:r>
        <w:separator/>
      </w:r>
    </w:p>
  </w:endnote>
  <w:endnote w:type="continuationSeparator" w:id="0">
    <w:p w14:paraId="30F3C953" w14:textId="77777777" w:rsidR="000C03DF" w:rsidRDefault="000C03DF" w:rsidP="00FC0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0F955" w14:textId="77777777" w:rsidR="000C03DF" w:rsidRDefault="000C03DF" w:rsidP="00FC0977">
      <w:pPr>
        <w:spacing w:after="0" w:line="240" w:lineRule="auto"/>
      </w:pPr>
      <w:r>
        <w:separator/>
      </w:r>
    </w:p>
  </w:footnote>
  <w:footnote w:type="continuationSeparator" w:id="0">
    <w:p w14:paraId="5624EA2F" w14:textId="77777777" w:rsidR="000C03DF" w:rsidRDefault="000C03DF" w:rsidP="00FC0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7EBD8" w14:textId="5A3C9F29" w:rsidR="00FC0977" w:rsidRDefault="00FC0977" w:rsidP="00857F8D">
    <w:pPr>
      <w:spacing w:line="240" w:lineRule="auto"/>
    </w:pPr>
    <w:r w:rsidRPr="000623AC">
      <w:rPr>
        <w:sz w:val="20"/>
        <w:szCs w:val="20"/>
      </w:rPr>
      <w:t xml:space="preserve">Benoni </w:t>
    </w:r>
    <w:r w:rsidR="00857F8D" w:rsidRPr="00FC0977">
      <w:rPr>
        <w:sz w:val="20"/>
        <w:szCs w:val="20"/>
      </w:rPr>
      <w:t xml:space="preserve">et al. </w:t>
    </w:r>
    <w:r w:rsidR="00857F8D" w:rsidRPr="00857F8D">
      <w:rPr>
        <w:sz w:val="20"/>
        <w:szCs w:val="20"/>
      </w:rPr>
      <w:t>Comparing swab- and different symptoms-based strategies to ascertain COVID-19 recovery in healthcare workers: a cost-effectiveness analysi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857.75pt;height:463.95pt;visibility:visible;mso-wrap-style:square" o:bordertopcolor="black" o:borderleftcolor="black" o:borderbottomcolor="black" o:borderrightcolor="black" o:bullet="t">
        <v:imagedata r:id="rId1" o:title="" cropright="4583f"/>
        <w10:bordertop type="single" width="6"/>
        <w10:borderleft type="single" width="6"/>
        <w10:borderbottom type="single" width="6"/>
        <w10:borderright type="single" width="6"/>
      </v:shape>
    </w:pict>
  </w:numPicBullet>
  <w:abstractNum w:abstractNumId="0" w15:restartNumberingAfterBreak="0">
    <w:nsid w:val="418C5759"/>
    <w:multiLevelType w:val="hybridMultilevel"/>
    <w:tmpl w:val="F762101E"/>
    <w:lvl w:ilvl="0" w:tplc="9B9E6CA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08"/>
  <w:hyphenationZone w:val="283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77"/>
    <w:rsid w:val="0002477F"/>
    <w:rsid w:val="000534C9"/>
    <w:rsid w:val="00055088"/>
    <w:rsid w:val="000718F9"/>
    <w:rsid w:val="000751D5"/>
    <w:rsid w:val="00080D7D"/>
    <w:rsid w:val="00081FDA"/>
    <w:rsid w:val="000C03DF"/>
    <w:rsid w:val="000F6D58"/>
    <w:rsid w:val="0010406F"/>
    <w:rsid w:val="001D695D"/>
    <w:rsid w:val="001F0D1F"/>
    <w:rsid w:val="001F4FD6"/>
    <w:rsid w:val="0020095A"/>
    <w:rsid w:val="0026752D"/>
    <w:rsid w:val="002742EB"/>
    <w:rsid w:val="0028662B"/>
    <w:rsid w:val="002A5416"/>
    <w:rsid w:val="002B24D7"/>
    <w:rsid w:val="002B7291"/>
    <w:rsid w:val="002D785E"/>
    <w:rsid w:val="002E01C0"/>
    <w:rsid w:val="003055EE"/>
    <w:rsid w:val="00326E6C"/>
    <w:rsid w:val="00384CFE"/>
    <w:rsid w:val="003C3DA1"/>
    <w:rsid w:val="003D37AE"/>
    <w:rsid w:val="0040346D"/>
    <w:rsid w:val="004312BA"/>
    <w:rsid w:val="00476669"/>
    <w:rsid w:val="00481D55"/>
    <w:rsid w:val="00561CE9"/>
    <w:rsid w:val="005669C5"/>
    <w:rsid w:val="00570D6E"/>
    <w:rsid w:val="00572BB0"/>
    <w:rsid w:val="00592EE6"/>
    <w:rsid w:val="005944DE"/>
    <w:rsid w:val="005C6A4A"/>
    <w:rsid w:val="005D0BD8"/>
    <w:rsid w:val="005E64D1"/>
    <w:rsid w:val="006005E5"/>
    <w:rsid w:val="0060545E"/>
    <w:rsid w:val="00621DB2"/>
    <w:rsid w:val="006327C1"/>
    <w:rsid w:val="00646D5D"/>
    <w:rsid w:val="00680629"/>
    <w:rsid w:val="006B2AB6"/>
    <w:rsid w:val="006F452D"/>
    <w:rsid w:val="007121AA"/>
    <w:rsid w:val="00781DE5"/>
    <w:rsid w:val="0082295B"/>
    <w:rsid w:val="00830E0B"/>
    <w:rsid w:val="0083291B"/>
    <w:rsid w:val="00853201"/>
    <w:rsid w:val="00855BA4"/>
    <w:rsid w:val="00857F8D"/>
    <w:rsid w:val="008A4734"/>
    <w:rsid w:val="008A5950"/>
    <w:rsid w:val="008A6A8A"/>
    <w:rsid w:val="008B0B66"/>
    <w:rsid w:val="008B6010"/>
    <w:rsid w:val="008C0DED"/>
    <w:rsid w:val="008E70A9"/>
    <w:rsid w:val="00955213"/>
    <w:rsid w:val="00955D07"/>
    <w:rsid w:val="009A5EC7"/>
    <w:rsid w:val="00A1237D"/>
    <w:rsid w:val="00A127D1"/>
    <w:rsid w:val="00A32FE9"/>
    <w:rsid w:val="00A458F0"/>
    <w:rsid w:val="00A57451"/>
    <w:rsid w:val="00A63AD8"/>
    <w:rsid w:val="00A66524"/>
    <w:rsid w:val="00A749A1"/>
    <w:rsid w:val="00A969F1"/>
    <w:rsid w:val="00AB6807"/>
    <w:rsid w:val="00AD3FAC"/>
    <w:rsid w:val="00AF3C79"/>
    <w:rsid w:val="00B66706"/>
    <w:rsid w:val="00B85881"/>
    <w:rsid w:val="00B86DA0"/>
    <w:rsid w:val="00BB23B9"/>
    <w:rsid w:val="00BD46FB"/>
    <w:rsid w:val="00BE1D5D"/>
    <w:rsid w:val="00BF0339"/>
    <w:rsid w:val="00C24B53"/>
    <w:rsid w:val="00C2769B"/>
    <w:rsid w:val="00C402CD"/>
    <w:rsid w:val="00C509C8"/>
    <w:rsid w:val="00C862CF"/>
    <w:rsid w:val="00C93AD8"/>
    <w:rsid w:val="00CB1D80"/>
    <w:rsid w:val="00CC58A9"/>
    <w:rsid w:val="00CF0C47"/>
    <w:rsid w:val="00D137FA"/>
    <w:rsid w:val="00D60DA7"/>
    <w:rsid w:val="00D65777"/>
    <w:rsid w:val="00DE16C7"/>
    <w:rsid w:val="00E03F5A"/>
    <w:rsid w:val="00E13989"/>
    <w:rsid w:val="00E33F02"/>
    <w:rsid w:val="00E34322"/>
    <w:rsid w:val="00E45BE1"/>
    <w:rsid w:val="00E543EB"/>
    <w:rsid w:val="00E726B1"/>
    <w:rsid w:val="00E80720"/>
    <w:rsid w:val="00E97DBE"/>
    <w:rsid w:val="00EA2E8A"/>
    <w:rsid w:val="00EA377D"/>
    <w:rsid w:val="00EF5DBE"/>
    <w:rsid w:val="00F36826"/>
    <w:rsid w:val="00F62A42"/>
    <w:rsid w:val="00F71BD1"/>
    <w:rsid w:val="00FA45D5"/>
    <w:rsid w:val="00FB3BC2"/>
    <w:rsid w:val="00FC0977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."/>
  <w:listSeparator w:val=","/>
  <w14:docId w14:val="5606E31B"/>
  <w15:chartTrackingRefBased/>
  <w15:docId w15:val="{2AF43FF5-29A4-4B0E-9694-97A9696E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A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9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97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09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977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A6A8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4D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24D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24D7"/>
    <w:pPr>
      <w:ind w:left="720"/>
      <w:contextualSpacing/>
    </w:pPr>
  </w:style>
  <w:style w:type="paragraph" w:styleId="Revision">
    <w:name w:val="Revision"/>
    <w:hidden/>
    <w:uiPriority w:val="99"/>
    <w:semiHidden/>
    <w:rsid w:val="00BD46FB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6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4D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4D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enoni</dc:creator>
  <cp:keywords/>
  <dc:description/>
  <cp:lastModifiedBy>Jenifer M.</cp:lastModifiedBy>
  <cp:revision>4</cp:revision>
  <dcterms:created xsi:type="dcterms:W3CDTF">2022-07-11T17:49:00Z</dcterms:created>
  <dcterms:modified xsi:type="dcterms:W3CDTF">2022-09-02T18:36:00Z</dcterms:modified>
</cp:coreProperties>
</file>